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84A1A" w14:textId="33E2136C" w:rsidR="00655AEF" w:rsidRPr="00175DD0" w:rsidRDefault="00655AEF" w:rsidP="00F80413">
      <w:pPr>
        <w:jc w:val="center"/>
        <w:rPr>
          <w:b/>
        </w:rPr>
      </w:pPr>
      <w:r w:rsidRPr="00175DD0">
        <w:rPr>
          <w:b/>
        </w:rPr>
        <w:t>Supplementary material</w:t>
      </w:r>
    </w:p>
    <w:p w14:paraId="01BEB084" w14:textId="1BC56B19" w:rsidR="005939D3" w:rsidRDefault="005939D3" w:rsidP="005939D3">
      <w:pPr>
        <w:spacing w:line="480" w:lineRule="auto"/>
        <w:jc w:val="center"/>
        <w:rPr>
          <w:b/>
        </w:rPr>
      </w:pPr>
      <w:bookmarkStart w:id="0" w:name="_Hlk27380573"/>
      <w:r>
        <w:rPr>
          <w:b/>
        </w:rPr>
        <w:t>Identification of poor prognostic joint locations in an early rheumatoid arthritis cohort at risk of rapidly progressing disease</w:t>
      </w:r>
      <w:bookmarkEnd w:id="0"/>
      <w:r w:rsidR="00180472" w:rsidRPr="00FC355F">
        <w:rPr>
          <w:b/>
        </w:rPr>
        <w:t xml:space="preserve">: a </w:t>
      </w:r>
      <w:r w:rsidR="00180472" w:rsidRPr="00FC355F">
        <w:rPr>
          <w:b/>
          <w:i/>
        </w:rPr>
        <w:t>post-hoc</w:t>
      </w:r>
      <w:r w:rsidR="00180472" w:rsidRPr="00FC355F">
        <w:rPr>
          <w:b/>
        </w:rPr>
        <w:t xml:space="preserve"> analysis of the Phase III AGREE study</w:t>
      </w:r>
    </w:p>
    <w:p w14:paraId="30622E30" w14:textId="77777777" w:rsidR="00F80413" w:rsidRPr="00175DD0" w:rsidRDefault="00F80413" w:rsidP="00F80413">
      <w:pPr>
        <w:jc w:val="center"/>
        <w:rPr>
          <w:b/>
        </w:rPr>
      </w:pPr>
    </w:p>
    <w:p w14:paraId="634B4C43" w14:textId="77777777" w:rsidR="00F80413" w:rsidRPr="00175DD0" w:rsidRDefault="00F80413" w:rsidP="00F80413">
      <w:pPr>
        <w:jc w:val="center"/>
      </w:pPr>
      <w:r w:rsidRPr="00175DD0">
        <w:t xml:space="preserve">Patrick Durez, Rene Westhovens, Femke Baeke, Yedid </w:t>
      </w:r>
      <w:proofErr w:type="spellStart"/>
      <w:r w:rsidRPr="00175DD0">
        <w:t>Elbez</w:t>
      </w:r>
      <w:proofErr w:type="spellEnd"/>
      <w:r w:rsidRPr="00175DD0">
        <w:t>, Sofie Robert, Harris A. Ahmad</w:t>
      </w:r>
    </w:p>
    <w:p w14:paraId="1E6DBD39" w14:textId="40AD3E7A" w:rsidR="00F80413" w:rsidRPr="00175DD0" w:rsidRDefault="00F80413"/>
    <w:p w14:paraId="51429BF2" w14:textId="036573A7" w:rsidR="00AC5ACA" w:rsidRPr="00175DD0" w:rsidRDefault="00AC5ACA"/>
    <w:p w14:paraId="27512537" w14:textId="014D975F" w:rsidR="00AC5ACA" w:rsidRPr="00175DD0" w:rsidRDefault="00AC5ACA" w:rsidP="00AC5ACA">
      <w:pPr>
        <w:keepNext/>
      </w:pPr>
      <w:r w:rsidRPr="00175DD0">
        <w:rPr>
          <w:b/>
        </w:rPr>
        <w:t xml:space="preserve">Additional file 1. </w:t>
      </w:r>
      <w:r w:rsidRPr="00175DD0">
        <w:t>Pairwise association of baseline swollen joint status (Chi-Square tests; N=50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C5ACA" w:rsidRPr="00175DD0" w14:paraId="677950F2" w14:textId="77777777" w:rsidTr="00600C71">
        <w:tc>
          <w:tcPr>
            <w:tcW w:w="133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0D6B13" w14:textId="77777777" w:rsidR="00AC5ACA" w:rsidRPr="00175DD0" w:rsidRDefault="00AC5ACA" w:rsidP="00600C71">
            <w:pPr>
              <w:rPr>
                <w:rFonts w:ascii="Arial Narrow" w:hAnsi="Arial Narrow"/>
                <w:b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D19C4E" w14:textId="77777777" w:rsidR="00AC5ACA" w:rsidRPr="00175DD0" w:rsidRDefault="00AC5ACA" w:rsidP="00600C71">
            <w:pPr>
              <w:jc w:val="center"/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Elbow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664576" w14:textId="77777777" w:rsidR="00AC5ACA" w:rsidRPr="00175DD0" w:rsidRDefault="00AC5ACA" w:rsidP="00600C71">
            <w:pPr>
              <w:jc w:val="center"/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Foot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8393B6" w14:textId="77777777" w:rsidR="00AC5ACA" w:rsidRPr="00175DD0" w:rsidRDefault="00AC5ACA" w:rsidP="00600C71">
            <w:pPr>
              <w:jc w:val="center"/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TMJ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C690C6" w14:textId="77777777" w:rsidR="00AC5ACA" w:rsidRPr="00175DD0" w:rsidRDefault="00AC5ACA" w:rsidP="00600C71">
            <w:pPr>
              <w:jc w:val="center"/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Kne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ACC5BD" w14:textId="77777777" w:rsidR="00AC5ACA" w:rsidRPr="00175DD0" w:rsidRDefault="00AC5ACA" w:rsidP="00600C71">
            <w:pPr>
              <w:jc w:val="center"/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Shoulder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2A93E9" w14:textId="77777777" w:rsidR="00AC5ACA" w:rsidRPr="00175DD0" w:rsidRDefault="00AC5ACA" w:rsidP="00600C71">
            <w:pPr>
              <w:jc w:val="center"/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Wrist</w:t>
            </w:r>
          </w:p>
        </w:tc>
      </w:tr>
      <w:tr w:rsidR="00AC5ACA" w:rsidRPr="00175DD0" w14:paraId="757C9052" w14:textId="77777777" w:rsidTr="00600C71">
        <w:tc>
          <w:tcPr>
            <w:tcW w:w="133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23450F" w14:textId="77777777" w:rsidR="00AC5ACA" w:rsidRPr="00175DD0" w:rsidRDefault="00AC5ACA" w:rsidP="00600C71">
            <w:pPr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Ankle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1D0E91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022^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C49A68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216*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64576F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046^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7AF406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&lt;0.0001**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F05496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71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E9C020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028^</w:t>
            </w:r>
          </w:p>
        </w:tc>
      </w:tr>
      <w:tr w:rsidR="00AC5ACA" w:rsidRPr="00175DD0" w14:paraId="2BFABD92" w14:textId="77777777" w:rsidTr="00600C71">
        <w:tc>
          <w:tcPr>
            <w:tcW w:w="133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B98E01" w14:textId="77777777" w:rsidR="00AC5ACA" w:rsidRPr="00175DD0" w:rsidRDefault="00AC5ACA" w:rsidP="00600C71">
            <w:pPr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Elbow</w:t>
            </w:r>
          </w:p>
        </w:tc>
        <w:tc>
          <w:tcPr>
            <w:tcW w:w="13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898BB6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C1ACAB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825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09F702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004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55EE3A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&lt;0.0001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A1137F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&lt;0.0001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759C52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1227</w:t>
            </w:r>
          </w:p>
        </w:tc>
      </w:tr>
      <w:tr w:rsidR="00AC5ACA" w:rsidRPr="00175DD0" w14:paraId="747BDB66" w14:textId="77777777" w:rsidTr="00600C71">
        <w:tc>
          <w:tcPr>
            <w:tcW w:w="133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476454" w14:textId="77777777" w:rsidR="00AC5ACA" w:rsidRPr="00175DD0" w:rsidRDefault="00AC5ACA" w:rsidP="00600C71">
            <w:pPr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Foot</w:t>
            </w:r>
          </w:p>
        </w:tc>
        <w:tc>
          <w:tcPr>
            <w:tcW w:w="13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E0BFA2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2490E1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D6D837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063^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316C9B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619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2039BF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&lt;0.0001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541A25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4777</w:t>
            </w:r>
          </w:p>
        </w:tc>
      </w:tr>
      <w:tr w:rsidR="00AC5ACA" w:rsidRPr="00175DD0" w14:paraId="74A407BD" w14:textId="77777777" w:rsidTr="00600C71">
        <w:tc>
          <w:tcPr>
            <w:tcW w:w="133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9CCFB7" w14:textId="77777777" w:rsidR="00AC5ACA" w:rsidRPr="00175DD0" w:rsidRDefault="00AC5ACA" w:rsidP="00600C71">
            <w:pPr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TMJ</w:t>
            </w:r>
          </w:p>
        </w:tc>
        <w:tc>
          <w:tcPr>
            <w:tcW w:w="13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D97C77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88CB07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E1B7AA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4FD2B8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019^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53AE24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&lt;0.0001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4C77FE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8295</w:t>
            </w:r>
          </w:p>
        </w:tc>
      </w:tr>
      <w:tr w:rsidR="00AC5ACA" w:rsidRPr="00175DD0" w14:paraId="67D6E1F5" w14:textId="77777777" w:rsidTr="00600C71">
        <w:tc>
          <w:tcPr>
            <w:tcW w:w="133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C9CDE7" w14:textId="77777777" w:rsidR="00AC5ACA" w:rsidRPr="00175DD0" w:rsidRDefault="00AC5ACA" w:rsidP="00600C71">
            <w:pPr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Knee</w:t>
            </w:r>
          </w:p>
        </w:tc>
        <w:tc>
          <w:tcPr>
            <w:tcW w:w="133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ECF4A6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728D6C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A851AA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5189AD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1B7E0D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&lt;0.0001**</w:t>
            </w:r>
          </w:p>
        </w:tc>
        <w:tc>
          <w:tcPr>
            <w:tcW w:w="133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BF8825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0016^</w:t>
            </w:r>
          </w:p>
        </w:tc>
      </w:tr>
      <w:tr w:rsidR="00AC5ACA" w:rsidRPr="00175DD0" w14:paraId="1E960BD5" w14:textId="77777777" w:rsidTr="00600C71">
        <w:tc>
          <w:tcPr>
            <w:tcW w:w="133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A77136" w14:textId="77777777" w:rsidR="00AC5ACA" w:rsidRPr="00175DD0" w:rsidRDefault="00AC5ACA" w:rsidP="00600C71">
            <w:pPr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  <w:b/>
              </w:rPr>
              <w:t>Shoulder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AEEC19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A45FDC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FE6087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C9DA36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C501D0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BE36B3E" w14:textId="77777777" w:rsidR="00AC5ACA" w:rsidRPr="00175DD0" w:rsidRDefault="00AC5ACA" w:rsidP="00600C71">
            <w:pPr>
              <w:jc w:val="center"/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</w:rPr>
              <w:t>0.6933</w:t>
            </w:r>
          </w:p>
        </w:tc>
      </w:tr>
      <w:tr w:rsidR="00AC5ACA" w:rsidRPr="00175DD0" w14:paraId="38125B7B" w14:textId="77777777" w:rsidTr="00600C71">
        <w:tc>
          <w:tcPr>
            <w:tcW w:w="9350" w:type="dxa"/>
            <w:gridSpan w:val="7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50A9D7" w14:textId="77777777" w:rsidR="00AC5ACA" w:rsidRPr="00175DD0" w:rsidRDefault="00AC5ACA" w:rsidP="00600C71">
            <w:pPr>
              <w:rPr>
                <w:rFonts w:ascii="Arial Narrow" w:hAnsi="Arial Narrow"/>
                <w:b/>
              </w:rPr>
            </w:pPr>
            <w:r w:rsidRPr="00175DD0">
              <w:rPr>
                <w:rFonts w:ascii="Arial Narrow" w:hAnsi="Arial Narrow"/>
              </w:rPr>
              <w:t>N, number of patients; TMJ, temporomandibular joint</w:t>
            </w:r>
          </w:p>
          <w:p w14:paraId="1A90978A" w14:textId="77777777" w:rsidR="00AC5ACA" w:rsidRPr="00175DD0" w:rsidRDefault="00AC5ACA" w:rsidP="00600C71">
            <w:pPr>
              <w:rPr>
                <w:rFonts w:ascii="Arial Narrow" w:hAnsi="Arial Narrow"/>
              </w:rPr>
            </w:pPr>
            <w:r w:rsidRPr="00175DD0">
              <w:rPr>
                <w:rFonts w:ascii="Arial Narrow" w:hAnsi="Arial Narrow"/>
                <w:b/>
              </w:rPr>
              <w:t>**</w:t>
            </w:r>
            <w:r w:rsidRPr="00175DD0">
              <w:rPr>
                <w:rFonts w:ascii="Arial Narrow" w:hAnsi="Arial Narrow"/>
              </w:rPr>
              <w:t>p &lt;0.001, ^p &lt;0.01, *p &lt;0.05</w:t>
            </w:r>
          </w:p>
        </w:tc>
      </w:tr>
    </w:tbl>
    <w:p w14:paraId="66126DE3" w14:textId="6C0E7B59" w:rsidR="00AC5ACA" w:rsidRPr="00175DD0" w:rsidRDefault="00AC5ACA"/>
    <w:p w14:paraId="69C0CDEE" w14:textId="77777777" w:rsidR="00D66E54" w:rsidRPr="00175DD0" w:rsidRDefault="00D66E54">
      <w:pPr>
        <w:sectPr w:rsidR="00D66E54" w:rsidRPr="00175DD0" w:rsidSect="00AC5ACA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5165AA9D" w14:textId="1128571A" w:rsidR="00F80413" w:rsidRPr="00175DD0" w:rsidRDefault="00D66E54" w:rsidP="00C6518A">
      <w:pPr>
        <w:jc w:val="center"/>
      </w:pPr>
      <w:r w:rsidRPr="00175DD0">
        <w:rPr>
          <w:b/>
        </w:rPr>
        <w:lastRenderedPageBreak/>
        <w:t>Additional file 2</w:t>
      </w:r>
      <w:r w:rsidR="00F80413" w:rsidRPr="00175DD0">
        <w:rPr>
          <w:b/>
        </w:rPr>
        <w:t xml:space="preserve">. </w:t>
      </w:r>
      <w:r w:rsidR="00F80413" w:rsidRPr="00175DD0">
        <w:t xml:space="preserve">Baseline disease characteristics for baseline swollen versus non-swollen knee, </w:t>
      </w:r>
      <w:r w:rsidR="006658B0">
        <w:t>TMJ</w:t>
      </w:r>
      <w:r w:rsidR="00F80413" w:rsidRPr="00175DD0">
        <w:t>, elbow or wrist joints</w:t>
      </w:r>
    </w:p>
    <w:tbl>
      <w:tblPr>
        <w:tblStyle w:val="TableGrid"/>
        <w:tblW w:w="5477" w:type="pct"/>
        <w:tblLook w:val="04A0" w:firstRow="1" w:lastRow="0" w:firstColumn="1" w:lastColumn="0" w:noHBand="0" w:noVBand="1"/>
      </w:tblPr>
      <w:tblGrid>
        <w:gridCol w:w="1258"/>
        <w:gridCol w:w="450"/>
        <w:gridCol w:w="1358"/>
        <w:gridCol w:w="453"/>
        <w:gridCol w:w="994"/>
        <w:gridCol w:w="270"/>
        <w:gridCol w:w="336"/>
        <w:gridCol w:w="1176"/>
        <w:gridCol w:w="450"/>
        <w:gridCol w:w="994"/>
        <w:gridCol w:w="270"/>
        <w:gridCol w:w="458"/>
        <w:gridCol w:w="1173"/>
        <w:gridCol w:w="362"/>
        <w:gridCol w:w="999"/>
        <w:gridCol w:w="268"/>
        <w:gridCol w:w="453"/>
        <w:gridCol w:w="1173"/>
        <w:gridCol w:w="362"/>
        <w:gridCol w:w="979"/>
      </w:tblGrid>
      <w:tr w:rsidR="00F80413" w:rsidRPr="00175DD0" w14:paraId="1A3D64E2" w14:textId="77777777" w:rsidTr="00E31DC6">
        <w:tc>
          <w:tcPr>
            <w:tcW w:w="442" w:type="pct"/>
            <w:vMerge w:val="restar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4F2173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143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C31F81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Knee</w:t>
            </w:r>
          </w:p>
        </w:tc>
        <w:tc>
          <w:tcPr>
            <w:tcW w:w="95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9C72D4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38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EDF61E" w14:textId="53A2489A" w:rsidR="00F80413" w:rsidRPr="00175DD0" w:rsidRDefault="006658B0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>TMJ</w:t>
            </w:r>
          </w:p>
        </w:tc>
        <w:tc>
          <w:tcPr>
            <w:tcW w:w="95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07EB91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51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E4C728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Elbow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B92D30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42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075465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Wrist</w:t>
            </w:r>
          </w:p>
        </w:tc>
      </w:tr>
      <w:tr w:rsidR="00F80413" w:rsidRPr="00175DD0" w14:paraId="50601196" w14:textId="77777777" w:rsidTr="00E31DC6">
        <w:tc>
          <w:tcPr>
            <w:tcW w:w="442" w:type="pct"/>
            <w:vMerge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5402CD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FC3DFF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SJC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4E3636F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o SJC</w:t>
            </w:r>
          </w:p>
        </w:tc>
        <w:tc>
          <w:tcPr>
            <w:tcW w:w="9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6A86A5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BC4261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SJC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4B664B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o SJC</w:t>
            </w:r>
          </w:p>
        </w:tc>
        <w:tc>
          <w:tcPr>
            <w:tcW w:w="9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A02A08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794620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SJC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8435EE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o SJC</w:t>
            </w:r>
          </w:p>
        </w:tc>
        <w:tc>
          <w:tcPr>
            <w:tcW w:w="94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15D269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571" w:type="pct"/>
            <w:gridSpan w:val="2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35F602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SJC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2BB233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o SJC</w:t>
            </w:r>
          </w:p>
        </w:tc>
      </w:tr>
      <w:tr w:rsidR="00F80413" w:rsidRPr="00175DD0" w14:paraId="2D68EBB5" w14:textId="77777777" w:rsidTr="00E31DC6">
        <w:tc>
          <w:tcPr>
            <w:tcW w:w="442" w:type="pct"/>
            <w:vMerge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8F9723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A5E5EA" w14:textId="5FC87E80" w:rsidR="00F80413" w:rsidRPr="00175DD0" w:rsidRDefault="00BA21A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7237CB" w14:textId="0E934A4F" w:rsidR="00F80413" w:rsidRPr="00175DD0" w:rsidRDefault="00DD1F6F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D35545" w14:textId="76BBDEF7" w:rsidR="00F80413" w:rsidRPr="00175DD0" w:rsidRDefault="00BA21A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7AE879" w14:textId="25BE17CB" w:rsidR="00F80413" w:rsidRPr="00175DD0" w:rsidRDefault="000138EA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352A78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1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AB267E" w14:textId="785D1A52" w:rsidR="00F80413" w:rsidRPr="00175DD0" w:rsidRDefault="00BA21A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F09501" w14:textId="0657A30F" w:rsidR="00F80413" w:rsidRPr="00175DD0" w:rsidRDefault="000138EA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910A0C" w14:textId="592A5E15" w:rsidR="00F80413" w:rsidRPr="00175DD0" w:rsidRDefault="00BA21A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3B6186" w14:textId="72B31AA3" w:rsidR="00F80413" w:rsidRPr="00175DD0" w:rsidRDefault="000138EA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19327C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B2B2F5" w14:textId="3EAB3926" w:rsidR="00F80413" w:rsidRPr="00175DD0" w:rsidRDefault="00BA21A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886134" w14:textId="34086561" w:rsidR="00F80413" w:rsidRPr="00175DD0" w:rsidRDefault="000138EA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060000" w14:textId="56F1A123" w:rsidR="00F80413" w:rsidRPr="00175DD0" w:rsidRDefault="00BA21A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3AE070" w14:textId="6AA6CE6A" w:rsidR="00F80413" w:rsidRPr="00175DD0" w:rsidRDefault="000138EA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C0D365" w14:textId="77777777" w:rsidR="00F80413" w:rsidRPr="00175DD0" w:rsidRDefault="00F8041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7AB811" w14:textId="687FC73F" w:rsidR="00F80413" w:rsidRPr="00175DD0" w:rsidRDefault="00BA21A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F406A4" w14:textId="4E5D880C" w:rsidR="00F80413" w:rsidRPr="00175DD0" w:rsidRDefault="000138EA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AFB0B3" w14:textId="1D9E252F" w:rsidR="00F80413" w:rsidRPr="00175DD0" w:rsidRDefault="00BA21A3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1A84E3" w14:textId="2741BEF4" w:rsidR="00F80413" w:rsidRPr="00175DD0" w:rsidRDefault="000138EA" w:rsidP="00E31DC6">
            <w:pPr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value</w:t>
            </w:r>
          </w:p>
        </w:tc>
      </w:tr>
      <w:tr w:rsidR="00F80413" w:rsidRPr="00175DD0" w14:paraId="0DF81283" w14:textId="77777777" w:rsidTr="009924C8">
        <w:tc>
          <w:tcPr>
            <w:tcW w:w="442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274051" w14:textId="75791363" w:rsidR="00F80413" w:rsidRPr="00175DD0" w:rsidRDefault="00F80413" w:rsidP="00E31DC6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Tender joints</w:t>
            </w:r>
            <w:r w:rsidR="00BA21A3" w:rsidRPr="00175DD0">
              <w:rPr>
                <w:rFonts w:ascii="Arial Narrow" w:hAnsi="Arial Narrow" w:cstheme="minorHAnsi"/>
                <w:b/>
                <w:sz w:val="20"/>
                <w:szCs w:val="20"/>
              </w:rPr>
              <w:t>, mean (SD)</w:t>
            </w:r>
          </w:p>
        </w:tc>
        <w:tc>
          <w:tcPr>
            <w:tcW w:w="158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DB3ACB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48</w:t>
            </w:r>
          </w:p>
        </w:tc>
        <w:tc>
          <w:tcPr>
            <w:tcW w:w="477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6B4FA4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3.1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4.9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59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DB34DF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61</w:t>
            </w:r>
          </w:p>
        </w:tc>
        <w:tc>
          <w:tcPr>
            <w:tcW w:w="349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88373E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6.5 (12.2)</w:t>
            </w:r>
          </w:p>
        </w:tc>
        <w:tc>
          <w:tcPr>
            <w:tcW w:w="95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BBEC1D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5DDCEA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F0E8AE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0.0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5.1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58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1B35CC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EBC41A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0.1 (14.1)</w:t>
            </w:r>
          </w:p>
        </w:tc>
        <w:tc>
          <w:tcPr>
            <w:tcW w:w="95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CEEFFE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D98EE2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45</w:t>
            </w:r>
          </w:p>
        </w:tc>
        <w:tc>
          <w:tcPr>
            <w:tcW w:w="412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4B4301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4.1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5.0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27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563B1A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6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26480F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8.1 (13.3)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A74BB3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101393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CBF0C8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1.4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4.6)*</w:t>
            </w:r>
            <w:proofErr w:type="gramEnd"/>
          </w:p>
        </w:tc>
        <w:tc>
          <w:tcPr>
            <w:tcW w:w="127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E0DE3B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BA5267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6.3 (12.0)</w:t>
            </w:r>
          </w:p>
        </w:tc>
      </w:tr>
      <w:tr w:rsidR="00F80413" w:rsidRPr="00175DD0" w14:paraId="469541D1" w14:textId="77777777" w:rsidTr="009924C8">
        <w:tc>
          <w:tcPr>
            <w:tcW w:w="44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EADDF2" w14:textId="64A5E108" w:rsidR="00F80413" w:rsidRPr="00175DD0" w:rsidRDefault="00F80413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Swollen joints</w:t>
            </w:r>
            <w:r w:rsidR="00B9309C" w:rsidRPr="00175DD0">
              <w:rPr>
                <w:rFonts w:ascii="Arial Narrow" w:hAnsi="Arial Narrow" w:cstheme="minorHAnsi"/>
                <w:b/>
                <w:sz w:val="20"/>
                <w:szCs w:val="20"/>
              </w:rPr>
              <w:t>, mean (SD)</w:t>
            </w:r>
          </w:p>
        </w:tc>
        <w:tc>
          <w:tcPr>
            <w:tcW w:w="158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5142C9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48</w:t>
            </w:r>
          </w:p>
        </w:tc>
        <w:tc>
          <w:tcPr>
            <w:tcW w:w="477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7C09DD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4.8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1.2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5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93375B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61</w:t>
            </w:r>
          </w:p>
        </w:tc>
        <w:tc>
          <w:tcPr>
            <w:tcW w:w="34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BF7042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7.2 (7.3)</w:t>
            </w:r>
          </w:p>
        </w:tc>
        <w:tc>
          <w:tcPr>
            <w:tcW w:w="95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42516B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3A4D9D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C059E0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5.9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3.3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58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44B80D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4</w:t>
            </w:r>
          </w:p>
        </w:tc>
        <w:tc>
          <w:tcPr>
            <w:tcW w:w="34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557DC0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1.1 (9.5)</w:t>
            </w:r>
          </w:p>
        </w:tc>
        <w:tc>
          <w:tcPr>
            <w:tcW w:w="95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C5FCF9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86CE92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45</w:t>
            </w:r>
          </w:p>
        </w:tc>
        <w:tc>
          <w:tcPr>
            <w:tcW w:w="412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AFA962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5.3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1.2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27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01CF1F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64</w:t>
            </w:r>
          </w:p>
        </w:tc>
        <w:tc>
          <w:tcPr>
            <w:tcW w:w="351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73ACC8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9.8 (9.6)</w:t>
            </w:r>
          </w:p>
        </w:tc>
        <w:tc>
          <w:tcPr>
            <w:tcW w:w="94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B84A4C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B07370D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8</w:t>
            </w:r>
          </w:p>
        </w:tc>
        <w:tc>
          <w:tcPr>
            <w:tcW w:w="412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D7C7B7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3.0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0.7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27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1570B9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1</w:t>
            </w:r>
          </w:p>
        </w:tc>
        <w:tc>
          <w:tcPr>
            <w:tcW w:w="344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9260B7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5.5 (9.4)</w:t>
            </w:r>
          </w:p>
        </w:tc>
      </w:tr>
      <w:tr w:rsidR="00F80413" w:rsidRPr="00175DD0" w14:paraId="1784D760" w14:textId="77777777" w:rsidTr="009924C8">
        <w:tc>
          <w:tcPr>
            <w:tcW w:w="44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0ADA25" w14:textId="1739F8D5" w:rsidR="00F80413" w:rsidRPr="00175DD0" w:rsidRDefault="00F80413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DAS28 (CRP)</w:t>
            </w:r>
            <w:r w:rsidR="003812F6" w:rsidRPr="00175DD0">
              <w:rPr>
                <w:rFonts w:ascii="Arial Narrow" w:hAnsi="Arial Narrow" w:cstheme="minorHAnsi"/>
                <w:b/>
                <w:sz w:val="20"/>
                <w:szCs w:val="20"/>
              </w:rPr>
              <w:t>, mean (SD)</w:t>
            </w:r>
          </w:p>
        </w:tc>
        <w:tc>
          <w:tcPr>
            <w:tcW w:w="158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5FBAE0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48</w:t>
            </w:r>
          </w:p>
        </w:tc>
        <w:tc>
          <w:tcPr>
            <w:tcW w:w="477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90D966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6.5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0.9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5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F0F678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60</w:t>
            </w:r>
          </w:p>
        </w:tc>
        <w:tc>
          <w:tcPr>
            <w:tcW w:w="34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2C4051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.8 (1.0)</w:t>
            </w:r>
          </w:p>
        </w:tc>
        <w:tc>
          <w:tcPr>
            <w:tcW w:w="95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AC64D5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A4E72B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452167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6.7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.0)^</w:t>
            </w:r>
            <w:proofErr w:type="gramEnd"/>
          </w:p>
        </w:tc>
        <w:tc>
          <w:tcPr>
            <w:tcW w:w="158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1F62E1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3</w:t>
            </w:r>
          </w:p>
        </w:tc>
        <w:tc>
          <w:tcPr>
            <w:tcW w:w="34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21323F" w14:textId="34DB05EA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6.2 (1.0)</w:t>
            </w:r>
          </w:p>
        </w:tc>
        <w:tc>
          <w:tcPr>
            <w:tcW w:w="95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9172EE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F2D859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45</w:t>
            </w:r>
          </w:p>
        </w:tc>
        <w:tc>
          <w:tcPr>
            <w:tcW w:w="412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62978B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6.5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.0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27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5C655F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63</w:t>
            </w:r>
          </w:p>
        </w:tc>
        <w:tc>
          <w:tcPr>
            <w:tcW w:w="351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A9B7FF" w14:textId="517EBF71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6.0 (0.9)</w:t>
            </w:r>
          </w:p>
        </w:tc>
        <w:tc>
          <w:tcPr>
            <w:tcW w:w="94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0453E2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12B8F3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7</w:t>
            </w:r>
          </w:p>
        </w:tc>
        <w:tc>
          <w:tcPr>
            <w:tcW w:w="412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4E36CB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6.3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.0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27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98CE87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1</w:t>
            </w:r>
          </w:p>
        </w:tc>
        <w:tc>
          <w:tcPr>
            <w:tcW w:w="344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380783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.6 (1.0)</w:t>
            </w:r>
          </w:p>
        </w:tc>
      </w:tr>
      <w:tr w:rsidR="00F80413" w:rsidRPr="00175DD0" w14:paraId="7C4A9D31" w14:textId="77777777" w:rsidTr="009924C8">
        <w:tc>
          <w:tcPr>
            <w:tcW w:w="44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474CDA" w14:textId="5E55AE12" w:rsidR="00F80413" w:rsidRPr="00175DD0" w:rsidRDefault="00F80413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SDAI</w:t>
            </w:r>
            <w:r w:rsidR="003812F6" w:rsidRPr="00175DD0">
              <w:rPr>
                <w:rFonts w:ascii="Arial Narrow" w:hAnsi="Arial Narrow" w:cstheme="minorHAnsi"/>
                <w:b/>
                <w:sz w:val="20"/>
                <w:szCs w:val="20"/>
              </w:rPr>
              <w:t>, mean (SD)</w:t>
            </w:r>
          </w:p>
        </w:tc>
        <w:tc>
          <w:tcPr>
            <w:tcW w:w="158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5C22E8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48</w:t>
            </w:r>
          </w:p>
        </w:tc>
        <w:tc>
          <w:tcPr>
            <w:tcW w:w="477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B404B6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1.7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4.4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5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257949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59</w:t>
            </w:r>
          </w:p>
        </w:tc>
        <w:tc>
          <w:tcPr>
            <w:tcW w:w="34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AA9DB6" w14:textId="06833F4D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1.2 (12.6)</w:t>
            </w:r>
          </w:p>
        </w:tc>
        <w:tc>
          <w:tcPr>
            <w:tcW w:w="95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715828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4FFF46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010D4C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7.4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6.1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58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6819E5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2</w:t>
            </w:r>
          </w:p>
        </w:tc>
        <w:tc>
          <w:tcPr>
            <w:tcW w:w="34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B60E47" w14:textId="74201A00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7.6 (14.3)</w:t>
            </w:r>
          </w:p>
        </w:tc>
        <w:tc>
          <w:tcPr>
            <w:tcW w:w="95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4E9A74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882224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45</w:t>
            </w:r>
          </w:p>
        </w:tc>
        <w:tc>
          <w:tcPr>
            <w:tcW w:w="412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929C4A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2.6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4.8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27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829B39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62</w:t>
            </w:r>
          </w:p>
        </w:tc>
        <w:tc>
          <w:tcPr>
            <w:tcW w:w="351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89B977" w14:textId="0E927893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4.5 (13.5)</w:t>
            </w:r>
          </w:p>
        </w:tc>
        <w:tc>
          <w:tcPr>
            <w:tcW w:w="94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9CE951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AF8F28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6</w:t>
            </w:r>
          </w:p>
        </w:tc>
        <w:tc>
          <w:tcPr>
            <w:tcW w:w="412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13DD5B" w14:textId="24285B92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9.4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4.5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27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1FAE24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1</w:t>
            </w:r>
          </w:p>
        </w:tc>
        <w:tc>
          <w:tcPr>
            <w:tcW w:w="344" w:type="pct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68A339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7.8 (12.1)</w:t>
            </w:r>
          </w:p>
        </w:tc>
      </w:tr>
      <w:tr w:rsidR="00F80413" w:rsidRPr="00175DD0" w14:paraId="4BD52AB0" w14:textId="77777777" w:rsidTr="009924C8">
        <w:tc>
          <w:tcPr>
            <w:tcW w:w="44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7D58AF" w14:textId="2B244CAE" w:rsidR="00F80413" w:rsidRPr="00175DD0" w:rsidRDefault="00F80413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b/>
                <w:sz w:val="20"/>
                <w:szCs w:val="20"/>
              </w:rPr>
              <w:t>CDAI</w:t>
            </w:r>
            <w:r w:rsidR="003812F6" w:rsidRPr="00175DD0">
              <w:rPr>
                <w:rFonts w:ascii="Arial Narrow" w:hAnsi="Arial Narrow" w:cstheme="minorHAnsi"/>
                <w:b/>
                <w:sz w:val="20"/>
                <w:szCs w:val="20"/>
              </w:rPr>
              <w:t>, mean (SD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C02364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48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1A89CC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7.8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2.9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25221E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5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9A858E" w14:textId="3B4DC469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9.2 (12.4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027C50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680033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DC7706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3.3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4.3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CEFA7F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2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6CA164" w14:textId="3174B7DA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4.3 (13.0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786F91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5CD96D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4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0E1CF0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8.8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3.0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790411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6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9DFB23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1.6 (12.7)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B823F7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4881AF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6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A4174D" w14:textId="65BDF983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.9 (</w:t>
            </w:r>
            <w:proofErr w:type="gramStart"/>
            <w:r w:rsidRPr="00175DD0">
              <w:rPr>
                <w:rFonts w:ascii="Arial Narrow" w:hAnsi="Arial Narrow" w:cstheme="minorHAnsi"/>
                <w:sz w:val="20"/>
                <w:szCs w:val="20"/>
              </w:rPr>
              <w:t>13.1)*</w:t>
            </w:r>
            <w:proofErr w:type="gramEnd"/>
            <w:r w:rsidRPr="00175DD0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1EC135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1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E6FF19" w14:textId="77777777" w:rsidR="00F80413" w:rsidRPr="00175DD0" w:rsidRDefault="00F8041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5.3 (11.5)</w:t>
            </w:r>
          </w:p>
        </w:tc>
      </w:tr>
      <w:tr w:rsidR="00911C76" w:rsidRPr="00175DD0" w14:paraId="55994CE2" w14:textId="77777777" w:rsidTr="009924C8">
        <w:tc>
          <w:tcPr>
            <w:tcW w:w="44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6D53E6" w14:textId="51B9CB29" w:rsidR="00911C76" w:rsidRPr="00175DD0" w:rsidRDefault="005D77F2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bookmarkStart w:id="1" w:name="_Hlk40430338"/>
            <w:r w:rsidRPr="00175DD0">
              <w:rPr>
                <w:rFonts w:ascii="Arial Narrow" w:hAnsi="Arial Narrow"/>
                <w:b/>
                <w:sz w:val="20"/>
                <w:szCs w:val="20"/>
              </w:rPr>
              <w:t>HAQ DI</w:t>
            </w:r>
            <w:bookmarkEnd w:id="1"/>
            <w:r w:rsidR="00137F1D" w:rsidRPr="00175DD0">
              <w:rPr>
                <w:rFonts w:ascii="Arial Narrow" w:hAnsi="Arial Narrow"/>
                <w:b/>
                <w:sz w:val="20"/>
                <w:szCs w:val="20"/>
              </w:rPr>
              <w:t xml:space="preserve">, </w:t>
            </w:r>
            <w:r w:rsidR="00137F1D" w:rsidRPr="00175DD0">
              <w:rPr>
                <w:rFonts w:ascii="Arial Narrow" w:hAnsi="Arial Narrow" w:cstheme="minorHAnsi"/>
                <w:b/>
                <w:sz w:val="20"/>
                <w:szCs w:val="20"/>
              </w:rPr>
              <w:t>mean (SD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389758" w14:textId="1A9C0799" w:rsidR="00911C76" w:rsidRPr="00175DD0" w:rsidRDefault="00000E6E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346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12B6F4" w14:textId="03F96D6F" w:rsidR="00911C76" w:rsidRPr="00175DD0" w:rsidRDefault="005A2DB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.8 (0.6)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017A06" w14:textId="64B2F7CF" w:rsidR="00911C76" w:rsidRPr="00175DD0" w:rsidRDefault="005A2DB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5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B2E150" w14:textId="3F9BEF86" w:rsidR="00911C76" w:rsidRPr="00175DD0" w:rsidRDefault="0092165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.5 (0.7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7AAF8C" w14:textId="77777777" w:rsidR="00911C76" w:rsidRPr="00175DD0" w:rsidRDefault="00911C7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AD86DD" w14:textId="32744590" w:rsidR="00911C76" w:rsidRPr="00175DD0" w:rsidRDefault="001542AE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1BD9E6" w14:textId="31E35D31" w:rsidR="00911C76" w:rsidRPr="00175DD0" w:rsidRDefault="00CB02D1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.9 (0.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833216" w14:textId="5AE87782" w:rsidR="00911C76" w:rsidRPr="00175DD0" w:rsidRDefault="00CB02D1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252E31" w14:textId="2DA932BB" w:rsidR="00911C76" w:rsidRPr="00175DD0" w:rsidRDefault="001E54E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.7 (0.7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69CA1E" w14:textId="77777777" w:rsidR="00911C76" w:rsidRPr="00175DD0" w:rsidRDefault="00911C7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7BC335" w14:textId="733EFD73" w:rsidR="00911C76" w:rsidRPr="00175DD0" w:rsidRDefault="00206BB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4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FC87B9" w14:textId="0BBE7263" w:rsidR="00911C76" w:rsidRPr="00175DD0" w:rsidRDefault="00503620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.8 (0.6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EF71E9" w14:textId="0916DDF9" w:rsidR="00911C76" w:rsidRPr="00175DD0" w:rsidRDefault="00503620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6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F1F034" w14:textId="37CE36DD" w:rsidR="00911C76" w:rsidRPr="00175DD0" w:rsidRDefault="00BE7BD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.6 (</w:t>
            </w:r>
            <w:r w:rsidR="00E25A61" w:rsidRPr="00175DD0">
              <w:rPr>
                <w:rFonts w:ascii="Arial Narrow" w:eastAsia="CourierNew" w:hAnsi="Arial Narrow" w:cs="CourierNew"/>
                <w:sz w:val="20"/>
                <w:szCs w:val="20"/>
              </w:rPr>
              <w:t>0.7)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98DEB1" w14:textId="77777777" w:rsidR="00911C76" w:rsidRPr="00175DD0" w:rsidRDefault="00911C7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A42A68" w14:textId="6F8C56B0" w:rsidR="00911C76" w:rsidRPr="00175DD0" w:rsidRDefault="00D4245D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FBA63C" w14:textId="5893E47A" w:rsidR="00911C76" w:rsidRPr="00175DD0" w:rsidRDefault="00712AA1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.7 (</w:t>
            </w:r>
            <w:r w:rsidR="00A62955" w:rsidRPr="00175DD0">
              <w:rPr>
                <w:rFonts w:ascii="Arial Narrow" w:eastAsia="CourierNew" w:hAnsi="Arial Narrow" w:cs="CourierNew"/>
                <w:sz w:val="20"/>
                <w:szCs w:val="20"/>
              </w:rPr>
              <w:t>0.7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250618" w14:textId="46863FF7" w:rsidR="00911C76" w:rsidRPr="00175DD0" w:rsidRDefault="00D23DE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1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678656" w14:textId="2539A3EB" w:rsidR="00911C76" w:rsidRPr="00175DD0" w:rsidRDefault="00536B0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.7 (0.7)</w:t>
            </w:r>
          </w:p>
        </w:tc>
      </w:tr>
      <w:tr w:rsidR="00911C76" w:rsidRPr="00175DD0" w14:paraId="23A243AD" w14:textId="77777777" w:rsidTr="009924C8">
        <w:tc>
          <w:tcPr>
            <w:tcW w:w="44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3F1C4F" w14:textId="1387D73B" w:rsidR="00911C76" w:rsidRPr="00175DD0" w:rsidRDefault="003E050D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bookmarkStart w:id="2" w:name="_Hlk40430359"/>
            <w:r w:rsidRPr="00175DD0">
              <w:rPr>
                <w:rFonts w:ascii="Arial Narrow" w:hAnsi="Arial Narrow"/>
                <w:b/>
                <w:sz w:val="20"/>
                <w:szCs w:val="20"/>
              </w:rPr>
              <w:t>ACPA-positive</w:t>
            </w:r>
            <w:bookmarkEnd w:id="2"/>
            <w:r w:rsidR="00B6762B" w:rsidRPr="00175DD0">
              <w:rPr>
                <w:rFonts w:ascii="Arial Narrow" w:hAnsi="Arial Narrow"/>
                <w:b/>
                <w:sz w:val="20"/>
                <w:szCs w:val="20"/>
              </w:rPr>
              <w:t>, n (%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2DC649" w14:textId="50A2EF31" w:rsidR="00911C76" w:rsidRPr="00175DD0" w:rsidRDefault="00B7565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48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1CB238" w14:textId="6E082A99" w:rsidR="00911C76" w:rsidRPr="00175DD0" w:rsidRDefault="00832569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308 (88.5)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EDBDB3" w14:textId="21B94572" w:rsidR="00911C76" w:rsidRPr="00175DD0" w:rsidRDefault="00B7565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6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934E13" w14:textId="5BA9F696" w:rsidR="00911C76" w:rsidRPr="00175DD0" w:rsidRDefault="00B7565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45 (90.1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2704C6" w14:textId="77777777" w:rsidR="00911C76" w:rsidRPr="00175DD0" w:rsidRDefault="00911C7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EED98C" w14:textId="45297CED" w:rsidR="00911C76" w:rsidRPr="00175DD0" w:rsidRDefault="00C13EF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1CC3D9" w14:textId="63AA68E3" w:rsidR="00911C76" w:rsidRPr="00175DD0" w:rsidRDefault="00C13EF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1 (91.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923C91" w14:textId="6C17DE85" w:rsidR="00911C76" w:rsidRPr="00175DD0" w:rsidRDefault="00C13EF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4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2A4D42" w14:textId="4DE86A73" w:rsidR="00911C76" w:rsidRPr="00175DD0" w:rsidRDefault="00C13EF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12 (88.8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E2BADC" w14:textId="77777777" w:rsidR="00911C76" w:rsidRPr="00175DD0" w:rsidRDefault="00911C7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277A9D" w14:textId="76D8B400" w:rsidR="00911C76" w:rsidRPr="00175DD0" w:rsidRDefault="00403B6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4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97BA12" w14:textId="1274E07E" w:rsidR="00911C76" w:rsidRPr="00175DD0" w:rsidRDefault="008C28B9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11 (86.1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CA00A2" w14:textId="114742CF" w:rsidR="00911C76" w:rsidRPr="00175DD0" w:rsidRDefault="00403B6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6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871441" w14:textId="3F0BA70E" w:rsidR="00911C76" w:rsidRPr="00175DD0" w:rsidRDefault="00403B6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42 (91.7)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20CD71" w14:textId="77777777" w:rsidR="00911C76" w:rsidRPr="00175DD0" w:rsidRDefault="00911C7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763AFE" w14:textId="7667B0D6" w:rsidR="00911C76" w:rsidRPr="00175DD0" w:rsidRDefault="0020758F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C22566" w14:textId="3D5C5EEF" w:rsidR="00911C76" w:rsidRPr="00175DD0" w:rsidRDefault="00244958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19 (89.5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218F19" w14:textId="3E1A35D0" w:rsidR="00911C76" w:rsidRPr="00175DD0" w:rsidRDefault="002F7A98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1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7B9224" w14:textId="2E1FAED9" w:rsidR="00911C76" w:rsidRPr="00175DD0" w:rsidRDefault="009B251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34 (82.9)</w:t>
            </w:r>
          </w:p>
        </w:tc>
      </w:tr>
      <w:tr w:rsidR="0087436B" w:rsidRPr="00175DD0" w14:paraId="158BE950" w14:textId="77777777" w:rsidTr="009924C8">
        <w:tc>
          <w:tcPr>
            <w:tcW w:w="44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0D3C13" w14:textId="44296C3B" w:rsidR="0087436B" w:rsidRPr="00175DD0" w:rsidRDefault="006E120C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bookmarkStart w:id="3" w:name="_Hlk40430367"/>
            <w:r w:rsidRPr="00175DD0">
              <w:rPr>
                <w:rFonts w:ascii="Arial Narrow" w:hAnsi="Arial Narrow"/>
                <w:b/>
                <w:sz w:val="20"/>
                <w:szCs w:val="20"/>
              </w:rPr>
              <w:t>RF-positive</w:t>
            </w:r>
            <w:bookmarkEnd w:id="3"/>
            <w:r w:rsidR="001A191A" w:rsidRPr="00175DD0">
              <w:rPr>
                <w:rFonts w:ascii="Arial Narrow" w:hAnsi="Arial Narrow"/>
                <w:b/>
                <w:sz w:val="20"/>
                <w:szCs w:val="20"/>
              </w:rPr>
              <w:t>, n (%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C65EF8" w14:textId="4D18F97C" w:rsidR="0087436B" w:rsidRPr="00175DD0" w:rsidRDefault="00EE101A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48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364788" w14:textId="17F28EBE" w:rsidR="0087436B" w:rsidRPr="00175DD0" w:rsidRDefault="00EE101A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337 (96.8)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62F490" w14:textId="6AF5C4E8" w:rsidR="0087436B" w:rsidRPr="00175DD0" w:rsidRDefault="00EE101A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6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4D0F15" w14:textId="39F05A72" w:rsidR="0087436B" w:rsidRPr="00175DD0" w:rsidRDefault="00EE101A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54 (95.7</w:t>
            </w:r>
            <w:r w:rsidR="00C273EF">
              <w:rPr>
                <w:rFonts w:ascii="Arial Narrow" w:eastAsia="CourierNew" w:hAnsi="Arial Narrow" w:cs="CourierNew"/>
                <w:sz w:val="20"/>
                <w:szCs w:val="20"/>
              </w:rPr>
              <w:t>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485925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90A2FB" w14:textId="5D02BAD5" w:rsidR="0087436B" w:rsidRPr="00175DD0" w:rsidRDefault="00846E2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C9446F" w14:textId="7AA2CC0E" w:rsidR="0087436B" w:rsidRPr="00175DD0" w:rsidRDefault="00846E2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5 (100.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533A94" w14:textId="50B190F1" w:rsidR="0087436B" w:rsidRPr="00175DD0" w:rsidRDefault="00846E2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64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FB1AF5" w14:textId="4874F5F4" w:rsidR="0087436B" w:rsidRPr="00175DD0" w:rsidRDefault="00846E2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46 (96.1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45DEA8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7B889A" w14:textId="58914944" w:rsidR="0087436B" w:rsidRPr="00175DD0" w:rsidRDefault="00B97B5F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4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347748" w14:textId="58B4A652" w:rsidR="0087436B" w:rsidRPr="00175DD0" w:rsidRDefault="00E25A61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37 (96.7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BD0B808" w14:textId="2BD4211D" w:rsidR="0087436B" w:rsidRPr="00175DD0" w:rsidRDefault="008C28B9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6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30F18F" w14:textId="047F03D4" w:rsidR="0087436B" w:rsidRPr="00175DD0" w:rsidRDefault="00C258BC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54 (96.2)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AFCEF1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A2E525" w14:textId="2CE81028" w:rsidR="0087436B" w:rsidRPr="00175DD0" w:rsidRDefault="00D63E8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3D7E01" w14:textId="36884E2E" w:rsidR="0087436B" w:rsidRPr="00175DD0" w:rsidRDefault="008125EC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51 (96.4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17C3BA" w14:textId="6F25F70E" w:rsidR="0087436B" w:rsidRPr="00175DD0" w:rsidRDefault="00B321CE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1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BCAED5" w14:textId="233EAD3A" w:rsidR="0087436B" w:rsidRPr="00175DD0" w:rsidRDefault="00DD7860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0 (97.6)</w:t>
            </w:r>
          </w:p>
        </w:tc>
      </w:tr>
      <w:tr w:rsidR="0087436B" w:rsidRPr="00175DD0" w14:paraId="1449FF9F" w14:textId="77777777" w:rsidTr="009924C8">
        <w:tc>
          <w:tcPr>
            <w:tcW w:w="44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0AF86A" w14:textId="5F03591E" w:rsidR="0087436B" w:rsidRPr="00175DD0" w:rsidRDefault="00113BE1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bookmarkStart w:id="4" w:name="_Hlk40430374"/>
            <w:r w:rsidRPr="00175DD0">
              <w:rPr>
                <w:rFonts w:ascii="Arial Narrow" w:hAnsi="Arial Narrow"/>
                <w:b/>
                <w:sz w:val="20"/>
                <w:szCs w:val="20"/>
              </w:rPr>
              <w:t>Total x-ray score</w:t>
            </w:r>
            <w:bookmarkEnd w:id="4"/>
            <w:r w:rsidR="00B164C0" w:rsidRPr="00175DD0">
              <w:rPr>
                <w:rFonts w:ascii="Arial Narrow" w:hAnsi="Arial Narrow"/>
                <w:b/>
                <w:sz w:val="20"/>
                <w:szCs w:val="20"/>
              </w:rPr>
              <w:t xml:space="preserve">, </w:t>
            </w:r>
            <w:r w:rsidR="00B164C0" w:rsidRPr="00175DD0">
              <w:rPr>
                <w:rFonts w:ascii="Arial Narrow" w:hAnsi="Arial Narrow" w:cstheme="minorHAnsi"/>
                <w:b/>
                <w:sz w:val="20"/>
                <w:szCs w:val="20"/>
              </w:rPr>
              <w:t>mean (SD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E8C4EA" w14:textId="0FD326CE" w:rsidR="0087436B" w:rsidRPr="00175DD0" w:rsidRDefault="00A42884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346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D706A5" w14:textId="60063163" w:rsidR="0087436B" w:rsidRPr="00175DD0" w:rsidRDefault="00A42884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7.5 (9.7)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26C647" w14:textId="163DBC83" w:rsidR="0087436B" w:rsidRPr="00175DD0" w:rsidRDefault="00A42884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6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915F92" w14:textId="63233E0F" w:rsidR="0087436B" w:rsidRPr="00175DD0" w:rsidRDefault="00A42884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6.2 (</w:t>
            </w:r>
            <w:r w:rsidR="00E52AF2" w:rsidRPr="00175DD0">
              <w:rPr>
                <w:rFonts w:ascii="Arial Narrow" w:hAnsi="Arial Narrow" w:cstheme="minorHAnsi"/>
                <w:sz w:val="20"/>
                <w:szCs w:val="20"/>
              </w:rPr>
              <w:t>8.1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0C2C59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0E10AD" w14:textId="6D78677E" w:rsidR="0087436B" w:rsidRPr="00175DD0" w:rsidRDefault="00104A7C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A27520" w14:textId="5616C6CA" w:rsidR="0087436B" w:rsidRPr="00175DD0" w:rsidRDefault="00104A7C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9.4 (10.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74008A" w14:textId="77292B5A" w:rsidR="0087436B" w:rsidRPr="00175DD0" w:rsidRDefault="00F91EC0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459A5C" w14:textId="0BF85708" w:rsidR="0087436B" w:rsidRPr="00175DD0" w:rsidRDefault="00F91EC0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6.9 (9.1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3F817A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571F26" w14:textId="31B590C6" w:rsidR="0087436B" w:rsidRPr="00175DD0" w:rsidRDefault="00744B93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4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530258" w14:textId="5D88A60B" w:rsidR="0087436B" w:rsidRPr="00175DD0" w:rsidRDefault="005D37CE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7.1 (8.6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8DC875" w14:textId="1EEF719A" w:rsidR="0087436B" w:rsidRPr="00175DD0" w:rsidRDefault="00EA33E7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6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4FE5DB" w14:textId="031376A7" w:rsidR="0087436B" w:rsidRPr="00175DD0" w:rsidRDefault="00EA33E7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7.1 (9.8)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31C29F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043337" w14:textId="1204E385" w:rsidR="0087436B" w:rsidRPr="00175DD0" w:rsidRDefault="00BB26DF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6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2D9C92" w14:textId="3A94A099" w:rsidR="0087436B" w:rsidRPr="00175DD0" w:rsidRDefault="00BA10C8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7.1</w:t>
            </w:r>
            <w:r w:rsidR="003373D2" w:rsidRPr="00175DD0">
              <w:rPr>
                <w:rFonts w:ascii="Arial Narrow" w:eastAsia="CourierNew" w:hAnsi="Arial Narrow" w:cs="CourierNew"/>
                <w:sz w:val="20"/>
                <w:szCs w:val="20"/>
              </w:rPr>
              <w:t xml:space="preserve"> (</w:t>
            </w:r>
            <w:r w:rsidR="00D16972" w:rsidRPr="00175DD0">
              <w:rPr>
                <w:rFonts w:ascii="Arial Narrow" w:eastAsia="CourierNew" w:hAnsi="Arial Narrow" w:cs="CourierNew"/>
                <w:sz w:val="20"/>
                <w:szCs w:val="20"/>
              </w:rPr>
              <w:t>9.2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DC73D7" w14:textId="384DD83F" w:rsidR="0087436B" w:rsidRPr="00175DD0" w:rsidRDefault="00CD772E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54E10A" w14:textId="7BC05558" w:rsidR="0087436B" w:rsidRPr="00175DD0" w:rsidRDefault="00BB2869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7.7 (9.1)</w:t>
            </w:r>
          </w:p>
        </w:tc>
      </w:tr>
      <w:tr w:rsidR="0087436B" w:rsidRPr="00175DD0" w14:paraId="24A8A629" w14:textId="77777777" w:rsidTr="009924C8">
        <w:tc>
          <w:tcPr>
            <w:tcW w:w="44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7688CD" w14:textId="2840CFD3" w:rsidR="0087436B" w:rsidRPr="00175DD0" w:rsidRDefault="00A62113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bookmarkStart w:id="5" w:name="_Hlk40430383"/>
            <w:r w:rsidRPr="00175DD0">
              <w:rPr>
                <w:rFonts w:ascii="Arial Narrow" w:hAnsi="Arial Narrow"/>
                <w:b/>
                <w:sz w:val="20"/>
                <w:szCs w:val="20"/>
              </w:rPr>
              <w:t>Erosion score</w:t>
            </w:r>
            <w:bookmarkEnd w:id="5"/>
            <w:r w:rsidR="00BE0243" w:rsidRPr="00175DD0">
              <w:rPr>
                <w:rFonts w:ascii="Arial Narrow" w:hAnsi="Arial Narrow"/>
                <w:b/>
                <w:sz w:val="20"/>
                <w:szCs w:val="20"/>
              </w:rPr>
              <w:t xml:space="preserve">, </w:t>
            </w:r>
            <w:r w:rsidR="00BE0243" w:rsidRPr="00175DD0">
              <w:rPr>
                <w:rFonts w:ascii="Arial Narrow" w:hAnsi="Arial Narrow" w:cstheme="minorHAnsi"/>
                <w:b/>
                <w:sz w:val="20"/>
                <w:szCs w:val="20"/>
              </w:rPr>
              <w:t>mean (SD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6B06BF" w14:textId="497E23B5" w:rsidR="0087436B" w:rsidRPr="00175DD0" w:rsidRDefault="005E08C7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346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EECB45" w14:textId="49533701" w:rsidR="0087436B" w:rsidRPr="00175DD0" w:rsidRDefault="005E08C7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.3 (6.0)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F8CF89" w14:textId="34C434CA" w:rsidR="0087436B" w:rsidRPr="00175DD0" w:rsidRDefault="005E08C7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6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3EA0D2" w14:textId="6FD9F2DA" w:rsidR="0087436B" w:rsidRPr="00175DD0" w:rsidRDefault="005E08C7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.6 (5.2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AC8144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E7D38A" w14:textId="3F025DFE" w:rsidR="0087436B" w:rsidRPr="00175DD0" w:rsidRDefault="00EE2C5E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AB13B2" w14:textId="3C3DC6D0" w:rsidR="0087436B" w:rsidRPr="00175DD0" w:rsidRDefault="00EE2C5E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6.0 (6.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1F8735" w14:textId="23A6522E" w:rsidR="0087436B" w:rsidRPr="00175DD0" w:rsidRDefault="00EE2C5E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92B354" w14:textId="26219A63" w:rsidR="0087436B" w:rsidRPr="00175DD0" w:rsidRDefault="00EE2C5E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.0 (5.8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F66466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767073" w14:textId="46410143" w:rsidR="0087436B" w:rsidRPr="00175DD0" w:rsidRDefault="00E84D8D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4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C4CBFC" w14:textId="05EF1D47" w:rsidR="0087436B" w:rsidRPr="00175DD0" w:rsidRDefault="00E84D8D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.0 (5.4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D26515" w14:textId="3BC55E35" w:rsidR="0087436B" w:rsidRPr="00175DD0" w:rsidRDefault="00E84D8D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6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7C84A2" w14:textId="2C9F0F1F" w:rsidR="0087436B" w:rsidRPr="00175DD0" w:rsidRDefault="00E84D8D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5.2 (6.2)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F928EC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A3B922" w14:textId="395ED7FA" w:rsidR="0087436B" w:rsidRPr="00175DD0" w:rsidRDefault="00EA751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6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020733" w14:textId="511CB995" w:rsidR="0087436B" w:rsidRPr="00175DD0" w:rsidRDefault="00AA006F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5.1 (</w:t>
            </w:r>
            <w:r w:rsidR="00CF2BFC" w:rsidRPr="00175DD0">
              <w:rPr>
                <w:rFonts w:ascii="Arial Narrow" w:eastAsia="CourierNew" w:hAnsi="Arial Narrow" w:cs="CourierNew"/>
                <w:sz w:val="20"/>
                <w:szCs w:val="20"/>
              </w:rPr>
              <w:t>5.8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DAEBB2" w14:textId="1B988C75" w:rsidR="0087436B" w:rsidRPr="00175DD0" w:rsidRDefault="00CF2BFC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90EB87" w14:textId="737369FF" w:rsidR="0087436B" w:rsidRPr="00175DD0" w:rsidRDefault="00CF2BFC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5.0 (5.3)</w:t>
            </w:r>
          </w:p>
        </w:tc>
      </w:tr>
      <w:tr w:rsidR="0087436B" w:rsidRPr="00175DD0" w14:paraId="788F9B70" w14:textId="77777777" w:rsidTr="009924C8">
        <w:tc>
          <w:tcPr>
            <w:tcW w:w="44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3D7A22" w14:textId="49169872" w:rsidR="0087436B" w:rsidRPr="00175DD0" w:rsidRDefault="002F67DC" w:rsidP="00E31DC6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bookmarkStart w:id="6" w:name="_Hlk40430394"/>
            <w:r w:rsidRPr="00175DD0">
              <w:rPr>
                <w:rFonts w:ascii="Arial Narrow" w:hAnsi="Arial Narrow"/>
                <w:b/>
                <w:sz w:val="20"/>
                <w:szCs w:val="20"/>
              </w:rPr>
              <w:t>Joint-space narrowing score</w:t>
            </w:r>
            <w:bookmarkEnd w:id="6"/>
            <w:r w:rsidR="000957C8" w:rsidRPr="00175DD0">
              <w:rPr>
                <w:rFonts w:ascii="Arial Narrow" w:hAnsi="Arial Narrow"/>
                <w:b/>
                <w:sz w:val="20"/>
                <w:szCs w:val="20"/>
              </w:rPr>
              <w:t xml:space="preserve">, </w:t>
            </w:r>
            <w:r w:rsidR="000957C8" w:rsidRPr="00175DD0">
              <w:rPr>
                <w:rFonts w:ascii="Arial Narrow" w:hAnsi="Arial Narrow" w:cstheme="minorHAnsi"/>
                <w:b/>
                <w:sz w:val="20"/>
                <w:szCs w:val="20"/>
              </w:rPr>
              <w:t>mean (SD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83222D" w14:textId="4BA48114" w:rsidR="0087436B" w:rsidRPr="00175DD0" w:rsidRDefault="00E52AF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346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C2D830" w14:textId="3AF5045F" w:rsidR="0087436B" w:rsidRPr="00175DD0" w:rsidRDefault="00E52AF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.2 (4.4)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EC79FC" w14:textId="2364120D" w:rsidR="0087436B" w:rsidRPr="00175DD0" w:rsidRDefault="00E52AF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16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109C80" w14:textId="01E1CA0B" w:rsidR="0087436B" w:rsidRPr="00175DD0" w:rsidRDefault="00E52AF2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.6 (3.5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50C02E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1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E96AEB" w14:textId="292F7F7F" w:rsidR="0087436B" w:rsidRPr="00175DD0" w:rsidRDefault="00F91EC0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7B79AC6" w14:textId="6F68F546" w:rsidR="0087436B" w:rsidRPr="00175DD0" w:rsidRDefault="00F91EC0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3.3 (4.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B9A33A" w14:textId="64027E04" w:rsidR="0087436B" w:rsidRPr="00175DD0" w:rsidRDefault="00FE2AF1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B7C74E" w14:textId="022E059F" w:rsidR="0087436B" w:rsidRPr="00175DD0" w:rsidRDefault="00FE2AF1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.9 (4.1)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65D001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E999F1" w14:textId="642490FA" w:rsidR="0087436B" w:rsidRPr="00175DD0" w:rsidRDefault="00EA33E7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4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C39BC0" w14:textId="3D0C114F" w:rsidR="0087436B" w:rsidRPr="00175DD0" w:rsidRDefault="003E61E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2.1 (4.0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3AEF7E" w14:textId="216E1DC2" w:rsidR="0087436B" w:rsidRPr="00175DD0" w:rsidRDefault="003E61E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6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0266F9" w14:textId="5BB9D371" w:rsidR="0087436B" w:rsidRPr="00175DD0" w:rsidRDefault="003E61E6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1.9 (4.2)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35531E" w14:textId="77777777" w:rsidR="0087436B" w:rsidRPr="00175DD0" w:rsidRDefault="0087436B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C29F0E" w14:textId="1A3B2572" w:rsidR="0087436B" w:rsidRPr="00175DD0" w:rsidRDefault="003726EA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66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5CD159" w14:textId="13756573" w:rsidR="0087436B" w:rsidRPr="00175DD0" w:rsidRDefault="00B22204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.0 (</w:t>
            </w:r>
            <w:r w:rsidR="002E2BEE" w:rsidRPr="00175DD0">
              <w:rPr>
                <w:rFonts w:ascii="Arial Narrow" w:eastAsia="CourierNew" w:hAnsi="Arial Narrow" w:cs="CourierNew"/>
                <w:sz w:val="20"/>
                <w:szCs w:val="20"/>
              </w:rPr>
              <w:t>4.1)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D82771" w14:textId="3673025B" w:rsidR="0087436B" w:rsidRPr="00175DD0" w:rsidRDefault="00FD2805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4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6DC0F0" w14:textId="4EE8CFFD" w:rsidR="0087436B" w:rsidRPr="00175DD0" w:rsidRDefault="00ED5229" w:rsidP="009924C8">
            <w:pPr>
              <w:jc w:val="center"/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eastAsia="CourierNew" w:hAnsi="Arial Narrow" w:cs="CourierNew"/>
                <w:sz w:val="20"/>
                <w:szCs w:val="20"/>
              </w:rPr>
              <w:t>2.7 (</w:t>
            </w:r>
            <w:r w:rsidR="00EC2D00" w:rsidRPr="00175DD0">
              <w:rPr>
                <w:rFonts w:ascii="Arial Narrow" w:eastAsia="CourierNew" w:hAnsi="Arial Narrow" w:cs="CourierNew"/>
                <w:sz w:val="20"/>
                <w:szCs w:val="20"/>
              </w:rPr>
              <w:t>4.7)</w:t>
            </w:r>
          </w:p>
        </w:tc>
      </w:tr>
      <w:tr w:rsidR="00F80413" w:rsidRPr="00175DD0" w14:paraId="651BB892" w14:textId="77777777" w:rsidTr="00E31DC6"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D37C27" w14:textId="1E7F1286" w:rsidR="00F80413" w:rsidRPr="005C099F" w:rsidRDefault="00CB02D1" w:rsidP="00E31DC6">
            <w:pPr>
              <w:rPr>
                <w:rFonts w:ascii="Arial Narrow" w:hAnsi="Arial Narrow"/>
                <w:sz w:val="20"/>
                <w:szCs w:val="20"/>
              </w:rPr>
            </w:pPr>
            <w:r w:rsidRPr="00175DD0">
              <w:rPr>
                <w:rFonts w:ascii="Arial Narrow" w:hAnsi="Arial Narrow"/>
                <w:sz w:val="20"/>
                <w:szCs w:val="20"/>
              </w:rPr>
              <w:t>N</w:t>
            </w:r>
            <w:r w:rsidR="00F80413" w:rsidRPr="00175DD0">
              <w:rPr>
                <w:rFonts w:ascii="Arial Narrow" w:hAnsi="Arial Narrow"/>
                <w:sz w:val="20"/>
                <w:szCs w:val="20"/>
              </w:rPr>
              <w:t xml:space="preserve">, number of patients included in the analysis; </w:t>
            </w:r>
            <w:r w:rsidR="00F80413" w:rsidRPr="00175DD0">
              <w:rPr>
                <w:rFonts w:ascii="Arial Narrow" w:hAnsi="Arial Narrow" w:cstheme="minorHAnsi"/>
                <w:sz w:val="20"/>
                <w:szCs w:val="20"/>
              </w:rPr>
              <w:t xml:space="preserve">SJC, swollen joint count; </w:t>
            </w:r>
            <w:r w:rsidR="00A73CDE" w:rsidRPr="00175DD0">
              <w:rPr>
                <w:rFonts w:ascii="Arial Narrow" w:hAnsi="Arial Narrow" w:cstheme="minorHAnsi"/>
                <w:sz w:val="20"/>
                <w:szCs w:val="20"/>
              </w:rPr>
              <w:t xml:space="preserve">n (%), number (percentage) of patients within a category; </w:t>
            </w:r>
            <w:r w:rsidR="00F80413" w:rsidRPr="00175DD0">
              <w:rPr>
                <w:rFonts w:ascii="Arial Narrow" w:hAnsi="Arial Narrow" w:cstheme="minorHAnsi"/>
                <w:sz w:val="20"/>
                <w:szCs w:val="20"/>
              </w:rPr>
              <w:t>SD, standard deviation; DAS28, disease activity score in 28 joints; CRP, C-reactive protein; SDAI, Simplified Disease Activity Index; CDAI, Clinical Disease Activity Index</w:t>
            </w:r>
            <w:r w:rsidR="009924C8" w:rsidRPr="00175DD0">
              <w:rPr>
                <w:rFonts w:ascii="Arial Narrow" w:hAnsi="Arial Narrow" w:cstheme="minorHAnsi"/>
                <w:sz w:val="20"/>
                <w:szCs w:val="20"/>
              </w:rPr>
              <w:t xml:space="preserve">; </w:t>
            </w:r>
            <w:r w:rsidR="006164FA" w:rsidRPr="00175DD0">
              <w:rPr>
                <w:rFonts w:ascii="Arial Narrow" w:hAnsi="Arial Narrow"/>
                <w:sz w:val="20"/>
                <w:szCs w:val="20"/>
              </w:rPr>
              <w:t xml:space="preserve">HAQ DI, health assessment questionnaire disability index; ACPA, anti-citrullinated protein antibody; RF, rheumatoid factor; Total x-ray score, total Sharp score using the </w:t>
            </w:r>
            <w:proofErr w:type="spellStart"/>
            <w:r w:rsidR="006164FA" w:rsidRPr="00175DD0">
              <w:rPr>
                <w:rFonts w:ascii="Arial Narrow" w:hAnsi="Arial Narrow"/>
                <w:sz w:val="20"/>
                <w:szCs w:val="20"/>
              </w:rPr>
              <w:t>Genant</w:t>
            </w:r>
            <w:proofErr w:type="spellEnd"/>
            <w:r w:rsidR="006164FA" w:rsidRPr="00175DD0">
              <w:rPr>
                <w:rFonts w:ascii="Arial Narrow" w:hAnsi="Arial Narrow"/>
                <w:sz w:val="20"/>
                <w:szCs w:val="20"/>
              </w:rPr>
              <w:t>-modified Sharp method</w:t>
            </w:r>
            <w:r w:rsidR="006658B0">
              <w:rPr>
                <w:rFonts w:ascii="Arial Narrow" w:hAnsi="Arial Narrow"/>
                <w:sz w:val="20"/>
                <w:szCs w:val="20"/>
              </w:rPr>
              <w:t xml:space="preserve">; </w:t>
            </w:r>
            <w:r w:rsidR="006658B0" w:rsidRPr="005C099F">
              <w:rPr>
                <w:rFonts w:ascii="Arial Narrow" w:hAnsi="Arial Narrow"/>
                <w:sz w:val="20"/>
                <w:szCs w:val="20"/>
              </w:rPr>
              <w:t>TMJ, temporomandibular joint</w:t>
            </w:r>
            <w:r w:rsidR="00F80413" w:rsidRPr="005C099F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0B4EB252" w14:textId="6BE01544" w:rsidR="00F80413" w:rsidRPr="00175DD0" w:rsidRDefault="00F80413" w:rsidP="00E31DC6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175DD0">
              <w:rPr>
                <w:rFonts w:ascii="Arial Narrow" w:hAnsi="Arial Narrow" w:cstheme="minorHAnsi"/>
                <w:sz w:val="20"/>
                <w:szCs w:val="20"/>
              </w:rPr>
              <w:t>**p &lt;0.001, ^p &lt;0.01, *p &lt;0.05</w:t>
            </w:r>
            <w:r w:rsidR="007655F2" w:rsidRPr="00175DD0">
              <w:rPr>
                <w:rFonts w:ascii="Arial Narrow" w:hAnsi="Arial Narrow" w:cstheme="minorHAnsi"/>
                <w:sz w:val="20"/>
                <w:szCs w:val="20"/>
              </w:rPr>
              <w:t xml:space="preserve">. </w:t>
            </w:r>
          </w:p>
        </w:tc>
      </w:tr>
    </w:tbl>
    <w:p w14:paraId="7384AF7F" w14:textId="77777777" w:rsidR="00F80413" w:rsidRPr="00175DD0" w:rsidRDefault="00F80413" w:rsidP="00F80413">
      <w:pPr>
        <w:sectPr w:rsidR="00F80413" w:rsidRPr="00175DD0" w:rsidSect="00D66E54"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  <w:r w:rsidRPr="00175DD0">
        <w:br w:type="page"/>
      </w:r>
    </w:p>
    <w:p w14:paraId="285E46D5" w14:textId="6AE139BA" w:rsidR="00A11A95" w:rsidRPr="00175DD0" w:rsidRDefault="00A11A95" w:rsidP="00A11A95">
      <w:r w:rsidRPr="00175DD0">
        <w:rPr>
          <w:b/>
        </w:rPr>
        <w:lastRenderedPageBreak/>
        <w:t>Additional file 3.</w:t>
      </w:r>
      <w:r w:rsidRPr="00175DD0">
        <w:t xml:space="preserve"> </w:t>
      </w:r>
      <w:r w:rsidR="00E94631" w:rsidRPr="00175DD0">
        <w:t xml:space="preserve">Proportion of patients with erosion positivity </w:t>
      </w:r>
      <w:r w:rsidR="00D90C6F" w:rsidRPr="00175DD0">
        <w:t>at baseline</w:t>
      </w:r>
      <w:r w:rsidRPr="00175DD0">
        <w:t xml:space="preserve"> (A) and mean TGSS </w:t>
      </w:r>
      <w:r w:rsidR="00D90C6F" w:rsidRPr="00175DD0">
        <w:t xml:space="preserve">(B) </w:t>
      </w:r>
      <w:r w:rsidRPr="00175DD0">
        <w:t>in patients with baseline swollen and non-swollen joints by individual joint location</w:t>
      </w:r>
    </w:p>
    <w:p w14:paraId="43D02787" w14:textId="77777777" w:rsidR="00A11A95" w:rsidRPr="00175DD0" w:rsidRDefault="00A11A95" w:rsidP="00A11A95">
      <w:pPr>
        <w:spacing w:after="0"/>
        <w:rPr>
          <w:b/>
        </w:rPr>
      </w:pPr>
      <w:r w:rsidRPr="00175DD0">
        <w:rPr>
          <w:b/>
        </w:rPr>
        <w:t>A.</w:t>
      </w:r>
    </w:p>
    <w:p w14:paraId="23895131" w14:textId="5A7631E9" w:rsidR="00A11A95" w:rsidRPr="00175DD0" w:rsidRDefault="00E733CF" w:rsidP="00E733CF">
      <w:pPr>
        <w:jc w:val="center"/>
      </w:pPr>
      <w:r>
        <w:rPr>
          <w:noProof/>
          <w:lang w:val="nl-BE" w:eastAsia="nl-BE"/>
        </w:rPr>
        <w:drawing>
          <wp:inline distT="0" distB="0" distL="0" distR="0" wp14:anchorId="0365A02C" wp14:editId="06653A96">
            <wp:extent cx="4547755" cy="348182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41199FA" w14:textId="5C13B959" w:rsidR="00B723F5" w:rsidRPr="001D4C63" w:rsidRDefault="001D4C63" w:rsidP="001D4C63">
      <w:pPr>
        <w:spacing w:after="0"/>
        <w:rPr>
          <w:b/>
        </w:rPr>
      </w:pPr>
      <w:r w:rsidRPr="001D4C63">
        <w:rPr>
          <w:b/>
        </w:rPr>
        <w:t>B.</w:t>
      </w:r>
    </w:p>
    <w:p w14:paraId="3F72124F" w14:textId="4D46FA58" w:rsidR="00713FF6" w:rsidRPr="001D4C63" w:rsidRDefault="00E733CF" w:rsidP="00E733CF">
      <w:pPr>
        <w:spacing w:after="0"/>
        <w:jc w:val="center"/>
        <w:rPr>
          <w:b/>
        </w:rPr>
      </w:pPr>
      <w:r>
        <w:rPr>
          <w:noProof/>
          <w:lang w:val="nl-BE" w:eastAsia="nl-BE"/>
        </w:rPr>
        <w:drawing>
          <wp:inline distT="0" distB="0" distL="0" distR="0" wp14:anchorId="36FECE66" wp14:editId="00CBFBCD">
            <wp:extent cx="4547754" cy="3546381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AE669DA" w14:textId="108668B7" w:rsidR="00A11A95" w:rsidRPr="00175DD0" w:rsidRDefault="00A11A95" w:rsidP="00A11A95">
      <w:r w:rsidRPr="00175DD0">
        <w:lastRenderedPageBreak/>
        <w:t>MCP metacarpophalangeal joints; IP</w:t>
      </w:r>
      <w:r w:rsidR="001F2A22" w:rsidRPr="00175DD0">
        <w:t>1H</w:t>
      </w:r>
      <w:r w:rsidRPr="00175DD0">
        <w:t>, interphalangeal joint</w:t>
      </w:r>
      <w:r w:rsidR="006F45DD" w:rsidRPr="00175DD0">
        <w:t xml:space="preserve"> of the thumb</w:t>
      </w:r>
      <w:r w:rsidRPr="00175DD0">
        <w:t xml:space="preserve">; PIP, proximal interphalangeal joints; MTP, metatarsophalangeal joints; TGSS, </w:t>
      </w:r>
      <w:r w:rsidR="000D1121" w:rsidRPr="00175DD0">
        <w:t xml:space="preserve">total </w:t>
      </w:r>
      <w:proofErr w:type="spellStart"/>
      <w:r w:rsidR="000D1121" w:rsidRPr="00175DD0">
        <w:t>Genant</w:t>
      </w:r>
      <w:proofErr w:type="spellEnd"/>
      <w:r w:rsidR="000D1121" w:rsidRPr="00175DD0">
        <w:t>-modified Sharp score</w:t>
      </w:r>
      <w:r w:rsidRPr="00175DD0">
        <w:t>.</w:t>
      </w:r>
      <w:r w:rsidR="00155F99" w:rsidRPr="00175DD0">
        <w:t xml:space="preserve"> </w:t>
      </w:r>
    </w:p>
    <w:p w14:paraId="24E74BEE" w14:textId="5858A4BA" w:rsidR="00826088" w:rsidRPr="00175DD0" w:rsidRDefault="00826088">
      <w:r w:rsidRPr="00175DD0">
        <w:br w:type="page"/>
      </w:r>
    </w:p>
    <w:p w14:paraId="444DA202" w14:textId="07B3C5D6" w:rsidR="00F80413" w:rsidRPr="00175DD0" w:rsidRDefault="00826088" w:rsidP="00F80413">
      <w:pPr>
        <w:pStyle w:val="1UM"/>
        <w:numPr>
          <w:ilvl w:val="0"/>
          <w:numId w:val="0"/>
        </w:numPr>
        <w:spacing w:line="360" w:lineRule="auto"/>
        <w:rPr>
          <w:b w:val="0"/>
          <w:bCs/>
          <w:lang w:val="en-GB"/>
        </w:rPr>
      </w:pPr>
      <w:r w:rsidRPr="00175DD0">
        <w:lastRenderedPageBreak/>
        <w:t>Additional file 4</w:t>
      </w:r>
      <w:r w:rsidR="00F80413" w:rsidRPr="00175DD0">
        <w:t xml:space="preserve">. </w:t>
      </w:r>
      <w:r w:rsidR="00F80413" w:rsidRPr="00175DD0">
        <w:rPr>
          <w:b w:val="0"/>
          <w:bCs/>
          <w:lang w:val="en-GB"/>
        </w:rPr>
        <w:t xml:space="preserve">Prevalence (%) of </w:t>
      </w:r>
      <w:r w:rsidR="0073181A" w:rsidRPr="00175DD0">
        <w:rPr>
          <w:b w:val="0"/>
          <w:bCs/>
          <w:lang w:val="en-GB"/>
        </w:rPr>
        <w:t>m</w:t>
      </w:r>
      <w:r w:rsidR="00F118FD" w:rsidRPr="00175DD0">
        <w:rPr>
          <w:b w:val="0"/>
          <w:bCs/>
          <w:lang w:val="en-GB"/>
        </w:rPr>
        <w:t>e</w:t>
      </w:r>
      <w:r w:rsidR="0073181A" w:rsidRPr="00175DD0">
        <w:rPr>
          <w:b w:val="0"/>
          <w:bCs/>
          <w:lang w:val="en-GB"/>
        </w:rPr>
        <w:t xml:space="preserve">n </w:t>
      </w:r>
      <w:r w:rsidR="00F118FD" w:rsidRPr="00175DD0">
        <w:rPr>
          <w:b w:val="0"/>
          <w:bCs/>
          <w:lang w:val="en-GB"/>
        </w:rPr>
        <w:t xml:space="preserve">and women </w:t>
      </w:r>
      <w:r w:rsidR="0073181A" w:rsidRPr="00175DD0">
        <w:rPr>
          <w:b w:val="0"/>
          <w:bCs/>
          <w:lang w:val="en-GB"/>
        </w:rPr>
        <w:t xml:space="preserve">in erosive and non-erosive joints </w:t>
      </w:r>
      <w:r w:rsidR="00F80413" w:rsidRPr="00175DD0">
        <w:rPr>
          <w:b w:val="0"/>
          <w:bCs/>
          <w:lang w:val="en-GB"/>
        </w:rPr>
        <w:t>by swollen joint location at baseline</w:t>
      </w:r>
    </w:p>
    <w:p w14:paraId="714CFEC4" w14:textId="77777777" w:rsidR="00F80413" w:rsidRPr="00175DD0" w:rsidRDefault="00F80413" w:rsidP="00F80413">
      <w:pPr>
        <w:pStyle w:val="1UM"/>
        <w:numPr>
          <w:ilvl w:val="0"/>
          <w:numId w:val="0"/>
        </w:numPr>
        <w:spacing w:line="360" w:lineRule="auto"/>
        <w:rPr>
          <w:bCs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9"/>
        <w:gridCol w:w="1750"/>
        <w:gridCol w:w="1742"/>
        <w:gridCol w:w="1441"/>
        <w:gridCol w:w="1443"/>
        <w:gridCol w:w="1441"/>
      </w:tblGrid>
      <w:tr w:rsidR="00DC33C0" w:rsidRPr="00175DD0" w14:paraId="4B84BF00" w14:textId="0F1F8E5E" w:rsidTr="00DC33C0">
        <w:tc>
          <w:tcPr>
            <w:tcW w:w="840" w:type="pct"/>
            <w:shd w:val="clear" w:color="auto" w:fill="auto"/>
            <w:vAlign w:val="center"/>
          </w:tcPr>
          <w:p w14:paraId="31D68F74" w14:textId="77777777" w:rsidR="00DC33C0" w:rsidRPr="00175DD0" w:rsidRDefault="00DC33C0" w:rsidP="00121033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Swollen joint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F4A1E80" w14:textId="33E9CED9" w:rsidR="00DC33C0" w:rsidRPr="00175DD0" w:rsidRDefault="00DC33C0" w:rsidP="0067249D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Prevalence male (%) in erosive joints at BL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2980C14F" w14:textId="476F8578" w:rsidR="00DC33C0" w:rsidRPr="00175DD0" w:rsidRDefault="00DC33C0" w:rsidP="0073181A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Prevalence male (%) in non-erosive joints at BL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F696773" w14:textId="1C601BCC" w:rsidR="00DC33C0" w:rsidRPr="00175DD0" w:rsidRDefault="00DC33C0" w:rsidP="0067249D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alibri" w:hAnsi="Arial Narrow"/>
                <w:bCs/>
                <w:color w:val="000000"/>
                <w:kern w:val="24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Prevalence female (%) in erosive joints at BL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9B2997E" w14:textId="2E17145D" w:rsidR="00DC33C0" w:rsidRPr="00175DD0" w:rsidRDefault="00DC33C0" w:rsidP="00121033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alibri" w:hAnsi="Arial Narrow"/>
                <w:bCs/>
                <w:color w:val="000000"/>
                <w:kern w:val="24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Prevalence female (%) in non-erosive joints at BL</w:t>
            </w:r>
          </w:p>
        </w:tc>
        <w:tc>
          <w:tcPr>
            <w:tcW w:w="767" w:type="pct"/>
          </w:tcPr>
          <w:p w14:paraId="48A56C10" w14:textId="4109773B" w:rsidR="00DC33C0" w:rsidRPr="00175DD0" w:rsidRDefault="00A27953" w:rsidP="00121033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alibri" w:hAnsi="Arial Narrow"/>
                <w:bCs/>
                <w:color w:val="000000"/>
                <w:kern w:val="24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P-value</w:t>
            </w:r>
          </w:p>
        </w:tc>
      </w:tr>
      <w:tr w:rsidR="00DC33C0" w:rsidRPr="00175DD0" w14:paraId="16CF6CC8" w14:textId="68791B62" w:rsidTr="00DC33C0">
        <w:tc>
          <w:tcPr>
            <w:tcW w:w="840" w:type="pct"/>
            <w:shd w:val="clear" w:color="auto" w:fill="auto"/>
            <w:vAlign w:val="center"/>
          </w:tcPr>
          <w:p w14:paraId="3EA051E5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Wrist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27729170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19.5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714247F5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4.4%</w:t>
            </w:r>
          </w:p>
        </w:tc>
        <w:tc>
          <w:tcPr>
            <w:tcW w:w="767" w:type="pct"/>
          </w:tcPr>
          <w:p w14:paraId="5FC12AF4" w14:textId="28A88B53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80.5%</w:t>
            </w:r>
          </w:p>
        </w:tc>
        <w:tc>
          <w:tcPr>
            <w:tcW w:w="768" w:type="pct"/>
          </w:tcPr>
          <w:p w14:paraId="1099BED7" w14:textId="64F5B2A9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5.6%</w:t>
            </w:r>
          </w:p>
        </w:tc>
        <w:tc>
          <w:tcPr>
            <w:tcW w:w="767" w:type="pct"/>
          </w:tcPr>
          <w:p w14:paraId="091C67BB" w14:textId="4A67F7BC" w:rsidR="00DC33C0" w:rsidRPr="00175DD0" w:rsidRDefault="00403A0A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2053</w:t>
            </w:r>
          </w:p>
        </w:tc>
      </w:tr>
      <w:tr w:rsidR="00DC33C0" w:rsidRPr="00175DD0" w14:paraId="31DCA3B7" w14:textId="7AC6272B" w:rsidTr="00DC33C0">
        <w:tc>
          <w:tcPr>
            <w:tcW w:w="840" w:type="pct"/>
            <w:shd w:val="clear" w:color="auto" w:fill="auto"/>
            <w:vAlign w:val="center"/>
          </w:tcPr>
          <w:p w14:paraId="2E8CE1FD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CP1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DC67CA0" w14:textId="16B948BC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33.0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72A7FE88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17.9%</w:t>
            </w:r>
          </w:p>
        </w:tc>
        <w:tc>
          <w:tcPr>
            <w:tcW w:w="767" w:type="pct"/>
          </w:tcPr>
          <w:p w14:paraId="069AC066" w14:textId="40D3F07C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67.0%</w:t>
            </w:r>
          </w:p>
        </w:tc>
        <w:tc>
          <w:tcPr>
            <w:tcW w:w="768" w:type="pct"/>
          </w:tcPr>
          <w:p w14:paraId="79D3C598" w14:textId="1DBD9EE3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82.1%</w:t>
            </w:r>
          </w:p>
        </w:tc>
        <w:tc>
          <w:tcPr>
            <w:tcW w:w="767" w:type="pct"/>
          </w:tcPr>
          <w:p w14:paraId="1ED9993B" w14:textId="13D17166" w:rsidR="00DC33C0" w:rsidRPr="00175DD0" w:rsidRDefault="005B43D8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0013</w:t>
            </w:r>
            <w:r w:rsidR="003F37C6" w:rsidRPr="00175DD0">
              <w:rPr>
                <w:rFonts w:ascii="Arial Narrow" w:hAnsi="Arial Narrow" w:cs="Calibri"/>
                <w:b w:val="0"/>
                <w:bCs/>
                <w:kern w:val="24"/>
                <w:lang w:val="fr-BE"/>
              </w:rPr>
              <w:t>^</w:t>
            </w:r>
          </w:p>
        </w:tc>
      </w:tr>
      <w:tr w:rsidR="00DC33C0" w:rsidRPr="00175DD0" w14:paraId="290F39D1" w14:textId="68D283E0" w:rsidTr="00DC33C0">
        <w:tc>
          <w:tcPr>
            <w:tcW w:w="840" w:type="pct"/>
            <w:shd w:val="clear" w:color="auto" w:fill="auto"/>
            <w:vAlign w:val="center"/>
          </w:tcPr>
          <w:p w14:paraId="78816424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CP2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6EBAFEB" w14:textId="5D280B4B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33.0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6AC88124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0.4%</w:t>
            </w:r>
          </w:p>
        </w:tc>
        <w:tc>
          <w:tcPr>
            <w:tcW w:w="767" w:type="pct"/>
          </w:tcPr>
          <w:p w14:paraId="20C97B88" w14:textId="0E853C24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67.0%</w:t>
            </w:r>
          </w:p>
        </w:tc>
        <w:tc>
          <w:tcPr>
            <w:tcW w:w="768" w:type="pct"/>
          </w:tcPr>
          <w:p w14:paraId="6C94E4EC" w14:textId="2860E41B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9.6%</w:t>
            </w:r>
          </w:p>
        </w:tc>
        <w:tc>
          <w:tcPr>
            <w:tcW w:w="767" w:type="pct"/>
          </w:tcPr>
          <w:p w14:paraId="6F1A2A73" w14:textId="0DA9252F" w:rsidR="00DC33C0" w:rsidRPr="00175DD0" w:rsidRDefault="003F37C6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0103</w:t>
            </w:r>
            <w:r w:rsidRPr="00175DD0">
              <w:rPr>
                <w:rFonts w:ascii="Arial Narrow" w:hAnsi="Arial Narrow" w:cs="Calibri"/>
                <w:b w:val="0"/>
                <w:bCs/>
                <w:kern w:val="24"/>
                <w:lang w:val="fr-BE"/>
              </w:rPr>
              <w:t>*</w:t>
            </w:r>
          </w:p>
        </w:tc>
      </w:tr>
      <w:tr w:rsidR="00DC33C0" w:rsidRPr="00175DD0" w14:paraId="100DF331" w14:textId="25D65B6F" w:rsidTr="00DC33C0">
        <w:tc>
          <w:tcPr>
            <w:tcW w:w="840" w:type="pct"/>
            <w:shd w:val="clear" w:color="auto" w:fill="auto"/>
            <w:vAlign w:val="center"/>
          </w:tcPr>
          <w:p w14:paraId="4829C497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CP3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567C181" w14:textId="64462285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36.4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787733DF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19.4%</w:t>
            </w:r>
          </w:p>
        </w:tc>
        <w:tc>
          <w:tcPr>
            <w:tcW w:w="767" w:type="pct"/>
          </w:tcPr>
          <w:p w14:paraId="6BD87894" w14:textId="281BAE09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63.6%</w:t>
            </w:r>
          </w:p>
        </w:tc>
        <w:tc>
          <w:tcPr>
            <w:tcW w:w="768" w:type="pct"/>
          </w:tcPr>
          <w:p w14:paraId="6A96C358" w14:textId="48F05B06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80.6%</w:t>
            </w:r>
          </w:p>
        </w:tc>
        <w:tc>
          <w:tcPr>
            <w:tcW w:w="767" w:type="pct"/>
          </w:tcPr>
          <w:p w14:paraId="2B7E6DA5" w14:textId="1679E93D" w:rsidR="00DC33C0" w:rsidRPr="00175DD0" w:rsidRDefault="001D01A4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0008</w:t>
            </w:r>
            <w:r w:rsidRPr="00175DD0">
              <w:rPr>
                <w:rFonts w:ascii="Arial Narrow" w:hAnsi="Arial Narrow" w:cs="Calibri"/>
                <w:b w:val="0"/>
                <w:bCs/>
                <w:kern w:val="24"/>
                <w:lang w:val="fr-BE"/>
              </w:rPr>
              <w:t>**</w:t>
            </w:r>
          </w:p>
        </w:tc>
      </w:tr>
      <w:tr w:rsidR="00DC33C0" w:rsidRPr="00175DD0" w14:paraId="38B63567" w14:textId="24895388" w:rsidTr="00DC33C0">
        <w:tc>
          <w:tcPr>
            <w:tcW w:w="840" w:type="pct"/>
            <w:shd w:val="clear" w:color="auto" w:fill="auto"/>
            <w:vAlign w:val="center"/>
          </w:tcPr>
          <w:p w14:paraId="023757FA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CP4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2036B5A3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38.9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6DE3014F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2.6%</w:t>
            </w:r>
          </w:p>
        </w:tc>
        <w:tc>
          <w:tcPr>
            <w:tcW w:w="767" w:type="pct"/>
          </w:tcPr>
          <w:p w14:paraId="3B67980F" w14:textId="47E0C128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61.1%</w:t>
            </w:r>
          </w:p>
        </w:tc>
        <w:tc>
          <w:tcPr>
            <w:tcW w:w="768" w:type="pct"/>
          </w:tcPr>
          <w:p w14:paraId="10414E72" w14:textId="145EFC6B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7.4%</w:t>
            </w:r>
          </w:p>
        </w:tc>
        <w:tc>
          <w:tcPr>
            <w:tcW w:w="767" w:type="pct"/>
          </w:tcPr>
          <w:p w14:paraId="43565A9A" w14:textId="71F0D6D8" w:rsidR="00DC33C0" w:rsidRPr="00175DD0" w:rsidRDefault="00921BEC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1163</w:t>
            </w:r>
          </w:p>
        </w:tc>
      </w:tr>
      <w:tr w:rsidR="00DC33C0" w:rsidRPr="00175DD0" w14:paraId="5C33C2DE" w14:textId="41236A26" w:rsidTr="00DC33C0">
        <w:tc>
          <w:tcPr>
            <w:tcW w:w="840" w:type="pct"/>
            <w:shd w:val="clear" w:color="auto" w:fill="auto"/>
            <w:vAlign w:val="center"/>
          </w:tcPr>
          <w:p w14:paraId="412B7414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CP5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3B10FDEE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31.3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15EA6510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5.6%</w:t>
            </w:r>
          </w:p>
        </w:tc>
        <w:tc>
          <w:tcPr>
            <w:tcW w:w="767" w:type="pct"/>
          </w:tcPr>
          <w:p w14:paraId="429D929A" w14:textId="1B064308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68.8%</w:t>
            </w:r>
          </w:p>
        </w:tc>
        <w:tc>
          <w:tcPr>
            <w:tcW w:w="768" w:type="pct"/>
          </w:tcPr>
          <w:p w14:paraId="320E0366" w14:textId="5A46392F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4.4%</w:t>
            </w:r>
          </w:p>
        </w:tc>
        <w:tc>
          <w:tcPr>
            <w:tcW w:w="767" w:type="pct"/>
          </w:tcPr>
          <w:p w14:paraId="06AC0D7F" w14:textId="6967BA77" w:rsidR="00DC33C0" w:rsidRPr="00175DD0" w:rsidRDefault="00DA3C74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4941</w:t>
            </w:r>
          </w:p>
        </w:tc>
      </w:tr>
      <w:tr w:rsidR="00DC33C0" w:rsidRPr="00175DD0" w14:paraId="0B0CF196" w14:textId="5698C76B" w:rsidTr="00DC33C0">
        <w:tc>
          <w:tcPr>
            <w:tcW w:w="840" w:type="pct"/>
            <w:shd w:val="clear" w:color="auto" w:fill="auto"/>
            <w:vAlign w:val="center"/>
          </w:tcPr>
          <w:p w14:paraId="48C7B75C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hAnsi="Arial Narrow" w:cs="Calibri"/>
                <w:bCs/>
                <w:color w:val="000000" w:themeColor="text1"/>
                <w:kern w:val="24"/>
                <w:lang w:val="fr-BE"/>
              </w:rPr>
              <w:t>IP1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30D20FCD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36.8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05B4FAFA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0.2%</w:t>
            </w:r>
          </w:p>
        </w:tc>
        <w:tc>
          <w:tcPr>
            <w:tcW w:w="767" w:type="pct"/>
          </w:tcPr>
          <w:p w14:paraId="58F35B1C" w14:textId="530CB184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63.2%</w:t>
            </w:r>
          </w:p>
        </w:tc>
        <w:tc>
          <w:tcPr>
            <w:tcW w:w="768" w:type="pct"/>
          </w:tcPr>
          <w:p w14:paraId="0AFB376A" w14:textId="2902EEF2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9.8%</w:t>
            </w:r>
          </w:p>
        </w:tc>
        <w:tc>
          <w:tcPr>
            <w:tcW w:w="767" w:type="pct"/>
          </w:tcPr>
          <w:p w14:paraId="3E2726AB" w14:textId="37D38005" w:rsidR="00DC33C0" w:rsidRPr="00175DD0" w:rsidRDefault="004F09CC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0888</w:t>
            </w:r>
          </w:p>
        </w:tc>
      </w:tr>
      <w:tr w:rsidR="00DC33C0" w:rsidRPr="00175DD0" w14:paraId="7B188EFA" w14:textId="27A3DD2C" w:rsidTr="00DC33C0">
        <w:tc>
          <w:tcPr>
            <w:tcW w:w="840" w:type="pct"/>
            <w:shd w:val="clear" w:color="auto" w:fill="auto"/>
            <w:vAlign w:val="center"/>
          </w:tcPr>
          <w:p w14:paraId="0A9CB3C7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hAnsi="Arial Narrow" w:cs="Calibri"/>
                <w:bCs/>
                <w:color w:val="000000" w:themeColor="text1"/>
                <w:kern w:val="24"/>
                <w:lang w:val="fr-BE"/>
              </w:rPr>
              <w:t>PIP2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38A99A2F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0.8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5D8CBC16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3.0%</w:t>
            </w:r>
          </w:p>
        </w:tc>
        <w:tc>
          <w:tcPr>
            <w:tcW w:w="767" w:type="pct"/>
          </w:tcPr>
          <w:p w14:paraId="68929613" w14:textId="70957328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9.2%</w:t>
            </w:r>
          </w:p>
        </w:tc>
        <w:tc>
          <w:tcPr>
            <w:tcW w:w="768" w:type="pct"/>
          </w:tcPr>
          <w:p w14:paraId="5A945382" w14:textId="306FBD0B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7.0%</w:t>
            </w:r>
          </w:p>
        </w:tc>
        <w:tc>
          <w:tcPr>
            <w:tcW w:w="767" w:type="pct"/>
          </w:tcPr>
          <w:p w14:paraId="5468A578" w14:textId="29AF4A86" w:rsidR="00DC33C0" w:rsidRPr="00175DD0" w:rsidRDefault="009A353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8058</w:t>
            </w:r>
          </w:p>
        </w:tc>
      </w:tr>
      <w:tr w:rsidR="00DC33C0" w:rsidRPr="00175DD0" w14:paraId="12E67CE5" w14:textId="02216FF0" w:rsidTr="00DC33C0">
        <w:tc>
          <w:tcPr>
            <w:tcW w:w="840" w:type="pct"/>
            <w:shd w:val="clear" w:color="auto" w:fill="auto"/>
            <w:vAlign w:val="center"/>
          </w:tcPr>
          <w:p w14:paraId="7831F7BD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hAnsi="Arial Narrow" w:cs="Calibri"/>
                <w:bCs/>
                <w:color w:val="000000" w:themeColor="text1"/>
                <w:kern w:val="24"/>
                <w:lang w:val="fr-BE"/>
              </w:rPr>
              <w:t>PIP3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2FFA15A8" w14:textId="71A74631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42.6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281D9B95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19.0%</w:t>
            </w:r>
          </w:p>
        </w:tc>
        <w:tc>
          <w:tcPr>
            <w:tcW w:w="767" w:type="pct"/>
          </w:tcPr>
          <w:p w14:paraId="3C3B526A" w14:textId="49B41E0C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57.4%</w:t>
            </w:r>
          </w:p>
        </w:tc>
        <w:tc>
          <w:tcPr>
            <w:tcW w:w="768" w:type="pct"/>
          </w:tcPr>
          <w:p w14:paraId="4AD58513" w14:textId="1DF17E0A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81.0%</w:t>
            </w:r>
          </w:p>
        </w:tc>
        <w:tc>
          <w:tcPr>
            <w:tcW w:w="767" w:type="pct"/>
          </w:tcPr>
          <w:p w14:paraId="57CFF5CB" w14:textId="1014B0C7" w:rsidR="00DC33C0" w:rsidRPr="00175DD0" w:rsidRDefault="00E45577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0002</w:t>
            </w:r>
            <w:r w:rsidRPr="00175DD0">
              <w:rPr>
                <w:rFonts w:ascii="Arial Narrow" w:hAnsi="Arial Narrow" w:cs="Calibri"/>
                <w:b w:val="0"/>
                <w:bCs/>
                <w:kern w:val="24"/>
                <w:lang w:val="fr-BE"/>
              </w:rPr>
              <w:t>**</w:t>
            </w:r>
          </w:p>
        </w:tc>
      </w:tr>
      <w:tr w:rsidR="00DC33C0" w:rsidRPr="00175DD0" w14:paraId="1F2745E0" w14:textId="3FAD92ED" w:rsidTr="00DC33C0">
        <w:tc>
          <w:tcPr>
            <w:tcW w:w="840" w:type="pct"/>
            <w:shd w:val="clear" w:color="auto" w:fill="auto"/>
            <w:vAlign w:val="center"/>
          </w:tcPr>
          <w:p w14:paraId="2F5227E5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hAnsi="Arial Narrow" w:cs="Calibri"/>
                <w:bCs/>
                <w:color w:val="000000" w:themeColor="text1"/>
                <w:kern w:val="24"/>
                <w:lang w:val="fr-BE"/>
              </w:rPr>
              <w:t>PIP4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7DD159B3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38.5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636B1C3D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3.8%</w:t>
            </w:r>
          </w:p>
        </w:tc>
        <w:tc>
          <w:tcPr>
            <w:tcW w:w="767" w:type="pct"/>
          </w:tcPr>
          <w:p w14:paraId="03B1B451" w14:textId="547D0AA4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61.5%</w:t>
            </w:r>
          </w:p>
        </w:tc>
        <w:tc>
          <w:tcPr>
            <w:tcW w:w="768" w:type="pct"/>
          </w:tcPr>
          <w:p w14:paraId="535F3984" w14:textId="5C0E1A94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6.2%</w:t>
            </w:r>
          </w:p>
        </w:tc>
        <w:tc>
          <w:tcPr>
            <w:tcW w:w="767" w:type="pct"/>
          </w:tcPr>
          <w:p w14:paraId="00EA732E" w14:textId="68A72EF4" w:rsidR="00DC33C0" w:rsidRPr="00175DD0" w:rsidRDefault="00E45577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0976</w:t>
            </w:r>
          </w:p>
        </w:tc>
      </w:tr>
      <w:tr w:rsidR="00DC33C0" w:rsidRPr="00175DD0" w14:paraId="32EC8DF7" w14:textId="557BCD2A" w:rsidTr="00DC33C0">
        <w:tc>
          <w:tcPr>
            <w:tcW w:w="840" w:type="pct"/>
            <w:shd w:val="clear" w:color="auto" w:fill="auto"/>
            <w:vAlign w:val="center"/>
          </w:tcPr>
          <w:p w14:paraId="40B06390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hAnsi="Arial Narrow" w:cs="Calibri"/>
                <w:bCs/>
                <w:color w:val="000000" w:themeColor="text1"/>
                <w:kern w:val="24"/>
                <w:lang w:val="fr-BE"/>
              </w:rPr>
              <w:t>PIP5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49E86633" w14:textId="393CCC00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45.8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73A59907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3.4%</w:t>
            </w:r>
          </w:p>
        </w:tc>
        <w:tc>
          <w:tcPr>
            <w:tcW w:w="767" w:type="pct"/>
          </w:tcPr>
          <w:p w14:paraId="75AE2A42" w14:textId="241E9A4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54.2%</w:t>
            </w:r>
          </w:p>
        </w:tc>
        <w:tc>
          <w:tcPr>
            <w:tcW w:w="768" w:type="pct"/>
          </w:tcPr>
          <w:p w14:paraId="35982AD3" w14:textId="45114898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6.6%</w:t>
            </w:r>
          </w:p>
        </w:tc>
        <w:tc>
          <w:tcPr>
            <w:tcW w:w="767" w:type="pct"/>
          </w:tcPr>
          <w:p w14:paraId="097AB747" w14:textId="754D1444" w:rsidR="00DC33C0" w:rsidRPr="00175DD0" w:rsidRDefault="00EC2016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0163</w:t>
            </w:r>
            <w:r w:rsidRPr="00175DD0">
              <w:rPr>
                <w:rFonts w:ascii="Arial Narrow" w:hAnsi="Arial Narrow" w:cs="Calibri"/>
                <w:b w:val="0"/>
                <w:bCs/>
                <w:kern w:val="24"/>
                <w:lang w:val="fr-BE"/>
              </w:rPr>
              <w:t>*</w:t>
            </w:r>
          </w:p>
        </w:tc>
      </w:tr>
      <w:tr w:rsidR="00DC33C0" w:rsidRPr="00175DD0" w14:paraId="15666B6C" w14:textId="1FDA1E38" w:rsidTr="00DC33C0">
        <w:tc>
          <w:tcPr>
            <w:tcW w:w="840" w:type="pct"/>
            <w:shd w:val="clear" w:color="auto" w:fill="auto"/>
            <w:vAlign w:val="center"/>
          </w:tcPr>
          <w:p w14:paraId="380F1047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TP1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34F03B93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9.4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7F2A50B0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1.8%</w:t>
            </w:r>
          </w:p>
        </w:tc>
        <w:tc>
          <w:tcPr>
            <w:tcW w:w="767" w:type="pct"/>
          </w:tcPr>
          <w:p w14:paraId="1C06EF39" w14:textId="431ACEE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0.6%</w:t>
            </w:r>
          </w:p>
        </w:tc>
        <w:tc>
          <w:tcPr>
            <w:tcW w:w="768" w:type="pct"/>
          </w:tcPr>
          <w:p w14:paraId="51142291" w14:textId="76804C08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8.2%</w:t>
            </w:r>
          </w:p>
        </w:tc>
        <w:tc>
          <w:tcPr>
            <w:tcW w:w="767" w:type="pct"/>
          </w:tcPr>
          <w:p w14:paraId="0DC61C18" w14:textId="292F0ACE" w:rsidR="00DC33C0" w:rsidRPr="00175DD0" w:rsidRDefault="00504EA4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2624</w:t>
            </w:r>
          </w:p>
        </w:tc>
      </w:tr>
      <w:tr w:rsidR="00DC33C0" w:rsidRPr="00175DD0" w14:paraId="24FF57EB" w14:textId="09DBD29F" w:rsidTr="00DC33C0">
        <w:tc>
          <w:tcPr>
            <w:tcW w:w="840" w:type="pct"/>
            <w:shd w:val="clear" w:color="auto" w:fill="auto"/>
            <w:vAlign w:val="center"/>
          </w:tcPr>
          <w:p w14:paraId="1533CEE7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TP2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7F951E06" w14:textId="6C6ADBC3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33.9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16ADCF88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1.5%</w:t>
            </w:r>
          </w:p>
        </w:tc>
        <w:tc>
          <w:tcPr>
            <w:tcW w:w="767" w:type="pct"/>
          </w:tcPr>
          <w:p w14:paraId="50FAE98A" w14:textId="32F1C020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66.1%</w:t>
            </w:r>
          </w:p>
        </w:tc>
        <w:tc>
          <w:tcPr>
            <w:tcW w:w="768" w:type="pct"/>
          </w:tcPr>
          <w:p w14:paraId="44DE3750" w14:textId="7F6450C8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8.5%</w:t>
            </w:r>
          </w:p>
        </w:tc>
        <w:tc>
          <w:tcPr>
            <w:tcW w:w="767" w:type="pct"/>
          </w:tcPr>
          <w:p w14:paraId="512BE637" w14:textId="56CE6C1A" w:rsidR="00DC33C0" w:rsidRPr="00175DD0" w:rsidRDefault="00A106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0476</w:t>
            </w:r>
            <w:r w:rsidR="00FF0FC6" w:rsidRPr="00175DD0">
              <w:rPr>
                <w:rFonts w:ascii="Arial Narrow" w:eastAsia="CourierNew" w:hAnsi="Arial Narrow" w:cs="CourierNew"/>
                <w:b w:val="0"/>
                <w:bCs/>
              </w:rPr>
              <w:t>*</w:t>
            </w:r>
          </w:p>
        </w:tc>
      </w:tr>
      <w:tr w:rsidR="00DC33C0" w:rsidRPr="00175DD0" w14:paraId="3260D50B" w14:textId="143EB292" w:rsidTr="00DC33C0">
        <w:tc>
          <w:tcPr>
            <w:tcW w:w="840" w:type="pct"/>
            <w:shd w:val="clear" w:color="auto" w:fill="auto"/>
            <w:vAlign w:val="center"/>
          </w:tcPr>
          <w:p w14:paraId="72DC9F18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TP3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4D05BED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8.2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18633E7C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1.9%</w:t>
            </w:r>
          </w:p>
        </w:tc>
        <w:tc>
          <w:tcPr>
            <w:tcW w:w="767" w:type="pct"/>
          </w:tcPr>
          <w:p w14:paraId="0C9C51E1" w14:textId="467BFB99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1.8%</w:t>
            </w:r>
          </w:p>
        </w:tc>
        <w:tc>
          <w:tcPr>
            <w:tcW w:w="768" w:type="pct"/>
          </w:tcPr>
          <w:p w14:paraId="63FDEC38" w14:textId="1D6FE8A3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8.1%</w:t>
            </w:r>
          </w:p>
        </w:tc>
        <w:tc>
          <w:tcPr>
            <w:tcW w:w="767" w:type="pct"/>
          </w:tcPr>
          <w:p w14:paraId="44553BD1" w14:textId="7943BBBA" w:rsidR="00DC33C0" w:rsidRPr="00175DD0" w:rsidRDefault="0066680A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2918</w:t>
            </w:r>
          </w:p>
        </w:tc>
      </w:tr>
      <w:tr w:rsidR="00DC33C0" w:rsidRPr="00175DD0" w14:paraId="18DE0534" w14:textId="04BF4CE2" w:rsidTr="00DC33C0">
        <w:tc>
          <w:tcPr>
            <w:tcW w:w="840" w:type="pct"/>
            <w:shd w:val="clear" w:color="auto" w:fill="auto"/>
            <w:vAlign w:val="center"/>
          </w:tcPr>
          <w:p w14:paraId="47D9D11A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TP4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A379E93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34.9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12CB35DC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2.5%</w:t>
            </w:r>
          </w:p>
        </w:tc>
        <w:tc>
          <w:tcPr>
            <w:tcW w:w="767" w:type="pct"/>
          </w:tcPr>
          <w:p w14:paraId="36813EDC" w14:textId="693C76B3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65.1%</w:t>
            </w:r>
          </w:p>
        </w:tc>
        <w:tc>
          <w:tcPr>
            <w:tcW w:w="768" w:type="pct"/>
          </w:tcPr>
          <w:p w14:paraId="17553D64" w14:textId="4FA2A7CA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7.5%</w:t>
            </w:r>
          </w:p>
        </w:tc>
        <w:tc>
          <w:tcPr>
            <w:tcW w:w="767" w:type="pct"/>
          </w:tcPr>
          <w:p w14:paraId="39F52B2E" w14:textId="43BF71AE" w:rsidR="00DC33C0" w:rsidRPr="00175DD0" w:rsidRDefault="0066680A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0965</w:t>
            </w:r>
          </w:p>
        </w:tc>
      </w:tr>
      <w:tr w:rsidR="00DC33C0" w:rsidRPr="00175DD0" w14:paraId="1955CF1D" w14:textId="1B04B901" w:rsidTr="00DC33C0">
        <w:tc>
          <w:tcPr>
            <w:tcW w:w="840" w:type="pct"/>
            <w:shd w:val="clear" w:color="auto" w:fill="auto"/>
            <w:vAlign w:val="center"/>
          </w:tcPr>
          <w:p w14:paraId="187A4BEC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Cs/>
                <w:lang w:val="en-GB"/>
              </w:rPr>
            </w:pPr>
            <w:r w:rsidRPr="00175DD0">
              <w:rPr>
                <w:rFonts w:ascii="Arial Narrow" w:eastAsia="Calibri" w:hAnsi="Arial Narrow"/>
                <w:bCs/>
                <w:color w:val="000000"/>
                <w:kern w:val="24"/>
              </w:rPr>
              <w:t>MTP5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26BF60C5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7.0%</w:t>
            </w:r>
          </w:p>
        </w:tc>
        <w:tc>
          <w:tcPr>
            <w:tcW w:w="927" w:type="pct"/>
            <w:shd w:val="clear" w:color="auto" w:fill="auto"/>
            <w:vAlign w:val="center"/>
          </w:tcPr>
          <w:p w14:paraId="16F03CB6" w14:textId="7777777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/>
                <w:b w:val="0"/>
                <w:lang w:val="en-GB"/>
              </w:rPr>
            </w:pPr>
            <w:r w:rsidRPr="00175DD0"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  <w:t>21.3%</w:t>
            </w:r>
          </w:p>
        </w:tc>
        <w:tc>
          <w:tcPr>
            <w:tcW w:w="767" w:type="pct"/>
          </w:tcPr>
          <w:p w14:paraId="0294EA73" w14:textId="2E0BC667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3.0%</w:t>
            </w:r>
          </w:p>
        </w:tc>
        <w:tc>
          <w:tcPr>
            <w:tcW w:w="768" w:type="pct"/>
          </w:tcPr>
          <w:p w14:paraId="25F2F7D9" w14:textId="14C724FA" w:rsidR="00DC33C0" w:rsidRPr="00175DD0" w:rsidRDefault="00DC33C0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hAnsi="Arial Narrow" w:cs="Calibri"/>
                <w:b w:val="0"/>
                <w:color w:val="000000" w:themeColor="text1"/>
                <w:kern w:val="24"/>
                <w:lang w:val="fr-BE"/>
              </w:rPr>
            </w:pPr>
            <w:r w:rsidRPr="00175DD0">
              <w:rPr>
                <w:rFonts w:ascii="Arial Narrow" w:eastAsia="CourierNew" w:hAnsi="Arial Narrow" w:cs="CourierNew"/>
                <w:b w:val="0"/>
              </w:rPr>
              <w:t>78.7%</w:t>
            </w:r>
          </w:p>
        </w:tc>
        <w:tc>
          <w:tcPr>
            <w:tcW w:w="767" w:type="pct"/>
          </w:tcPr>
          <w:p w14:paraId="1F3A24B8" w14:textId="60FE5482" w:rsidR="00DC33C0" w:rsidRPr="00175DD0" w:rsidRDefault="005B43D8" w:rsidP="00E31DC6">
            <w:pPr>
              <w:pStyle w:val="1UM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 Narrow" w:eastAsia="CourierNew" w:hAnsi="Arial Narrow" w:cs="CourierNew"/>
                <w:b w:val="0"/>
                <w:bCs/>
              </w:rPr>
            </w:pPr>
            <w:r w:rsidRPr="00175DD0">
              <w:rPr>
                <w:rFonts w:ascii="Arial Narrow" w:eastAsia="CourierNew" w:hAnsi="Arial Narrow" w:cs="CourierNew"/>
                <w:b w:val="0"/>
                <w:bCs/>
              </w:rPr>
              <w:t>0.4207</w:t>
            </w:r>
          </w:p>
        </w:tc>
      </w:tr>
      <w:tr w:rsidR="002C3BBA" w:rsidRPr="00175DD0" w14:paraId="26647155" w14:textId="6027F901" w:rsidTr="002C3BBA">
        <w:tc>
          <w:tcPr>
            <w:tcW w:w="5000" w:type="pct"/>
            <w:gridSpan w:val="6"/>
            <w:shd w:val="clear" w:color="auto" w:fill="auto"/>
            <w:vAlign w:val="center"/>
          </w:tcPr>
          <w:p w14:paraId="70E0F490" w14:textId="71D419D5" w:rsidR="002C3BBA" w:rsidRPr="00175DD0" w:rsidRDefault="002C3BBA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 w:val="0"/>
              </w:rPr>
            </w:pPr>
            <w:r w:rsidRPr="00175DD0">
              <w:rPr>
                <w:rFonts w:ascii="Arial Narrow" w:hAnsi="Arial Narrow"/>
                <w:b w:val="0"/>
              </w:rPr>
              <w:t>MCP metacarpophalangeal joints; IP, interphalangeal joint; PIP, proximal interphalangeal joints; MTP, metatarsophalangeal joints</w:t>
            </w:r>
            <w:r w:rsidR="001B3D20" w:rsidRPr="00175DD0">
              <w:rPr>
                <w:rFonts w:ascii="Arial Narrow" w:hAnsi="Arial Narrow"/>
                <w:b w:val="0"/>
              </w:rPr>
              <w:t>; BL, baseline</w:t>
            </w:r>
            <w:r w:rsidRPr="00175DD0">
              <w:rPr>
                <w:rFonts w:ascii="Arial Narrow" w:hAnsi="Arial Narrow"/>
                <w:b w:val="0"/>
              </w:rPr>
              <w:t>.</w:t>
            </w:r>
          </w:p>
          <w:p w14:paraId="788894F8" w14:textId="54D89398" w:rsidR="002C3BBA" w:rsidRPr="00175DD0" w:rsidRDefault="002C3BBA" w:rsidP="00E31DC6">
            <w:pPr>
              <w:pStyle w:val="1UM"/>
              <w:numPr>
                <w:ilvl w:val="0"/>
                <w:numId w:val="0"/>
              </w:numPr>
              <w:spacing w:line="360" w:lineRule="auto"/>
              <w:rPr>
                <w:rFonts w:ascii="Arial Narrow" w:hAnsi="Arial Narrow"/>
                <w:b w:val="0"/>
              </w:rPr>
            </w:pPr>
            <w:r w:rsidRPr="00175DD0">
              <w:rPr>
                <w:rFonts w:ascii="Arial Narrow" w:hAnsi="Arial Narrow"/>
                <w:b w:val="0"/>
                <w:lang w:val="en-GB"/>
              </w:rPr>
              <w:t>**p&lt;0.001; ^p&lt;0.01; *p&lt;0.05</w:t>
            </w:r>
            <w:r w:rsidR="0052141B" w:rsidRPr="00175DD0">
              <w:rPr>
                <w:rFonts w:ascii="Arial Narrow" w:hAnsi="Arial Narrow"/>
                <w:b w:val="0"/>
                <w:lang w:val="en-GB"/>
              </w:rPr>
              <w:t>.</w:t>
            </w:r>
            <w:r w:rsidR="00DE354F" w:rsidRPr="00175DD0">
              <w:rPr>
                <w:rFonts w:ascii="Arial Narrow" w:hAnsi="Arial Narrow"/>
                <w:b w:val="0"/>
              </w:rPr>
              <w:t>p</w:t>
            </w:r>
            <w:r w:rsidR="0052141B" w:rsidRPr="00175DD0">
              <w:rPr>
                <w:rFonts w:ascii="Arial Narrow" w:hAnsi="Arial Narrow"/>
                <w:b w:val="0"/>
              </w:rPr>
              <w:t xml:space="preserve">-values for statistical comparisons for erosive vs non-erosive joints </w:t>
            </w:r>
            <w:r w:rsidR="00DE354F" w:rsidRPr="00175DD0">
              <w:rPr>
                <w:rFonts w:ascii="Arial Narrow" w:hAnsi="Arial Narrow"/>
                <w:b w:val="0"/>
              </w:rPr>
              <w:t>are based on</w:t>
            </w:r>
            <w:r w:rsidR="0052141B" w:rsidRPr="00175DD0">
              <w:rPr>
                <w:rFonts w:ascii="Arial Narrow" w:hAnsi="Arial Narrow"/>
                <w:b w:val="0"/>
              </w:rPr>
              <w:t xml:space="preserve"> chi-square test:</w:t>
            </w:r>
          </w:p>
        </w:tc>
      </w:tr>
    </w:tbl>
    <w:p w14:paraId="5AA59FA7" w14:textId="77777777" w:rsidR="00F80413" w:rsidRPr="00175DD0" w:rsidRDefault="00F80413" w:rsidP="00F80413">
      <w:pPr>
        <w:rPr>
          <w:b/>
        </w:rPr>
      </w:pPr>
      <w:r w:rsidRPr="00175DD0">
        <w:br w:type="page"/>
      </w:r>
    </w:p>
    <w:p w14:paraId="095FEB1E" w14:textId="55F996B4" w:rsidR="00F80413" w:rsidRPr="00180472" w:rsidRDefault="008633BE" w:rsidP="00F80413">
      <w:pPr>
        <w:rPr>
          <w:lang w:val="en-US"/>
        </w:rPr>
      </w:pPr>
      <w:r w:rsidRPr="00175DD0">
        <w:rPr>
          <w:b/>
        </w:rPr>
        <w:lastRenderedPageBreak/>
        <w:t>Additional file 5</w:t>
      </w:r>
      <w:r w:rsidR="00F80413" w:rsidRPr="00175DD0">
        <w:rPr>
          <w:b/>
        </w:rPr>
        <w:t xml:space="preserve">. </w:t>
      </w:r>
      <w:r w:rsidR="00F80413" w:rsidRPr="00180472">
        <w:rPr>
          <w:lang w:val="en-US"/>
        </w:rPr>
        <w:t xml:space="preserve">Swelling resolution (A) and association of </w:t>
      </w:r>
      <w:r w:rsidR="00F80413" w:rsidRPr="00175DD0">
        <w:t>HAQ-DI</w:t>
      </w:r>
      <w:r w:rsidR="00F80413" w:rsidRPr="00180472">
        <w:rPr>
          <w:lang w:val="en-US"/>
        </w:rPr>
        <w:t xml:space="preserve"> resolution and swelling resolution (B) for all joints in patients receiving ABA+MTX or MTX alone (N=509)</w:t>
      </w:r>
    </w:p>
    <w:p w14:paraId="3FCB816A" w14:textId="77777777" w:rsidR="00F80413" w:rsidRPr="00175DD0" w:rsidRDefault="00F80413" w:rsidP="00F80413">
      <w:pPr>
        <w:spacing w:after="0"/>
        <w:rPr>
          <w:b/>
          <w:lang w:val="nl-BE"/>
        </w:rPr>
      </w:pPr>
      <w:r w:rsidRPr="00175DD0">
        <w:rPr>
          <w:b/>
          <w:lang w:val="nl-BE"/>
        </w:rPr>
        <w:t>A.</w:t>
      </w:r>
    </w:p>
    <w:p w14:paraId="7D309D17" w14:textId="3955D411" w:rsidR="00F80413" w:rsidRPr="00175DD0" w:rsidRDefault="00AE17F9" w:rsidP="00F80413">
      <w:pPr>
        <w:rPr>
          <w:b/>
        </w:rPr>
      </w:pPr>
      <w:r w:rsidRPr="00AE17F9">
        <w:rPr>
          <w:b/>
          <w:noProof/>
        </w:rPr>
        <w:drawing>
          <wp:inline distT="0" distB="0" distL="0" distR="0" wp14:anchorId="2CB55F27" wp14:editId="7D00CC50">
            <wp:extent cx="5972810" cy="4062095"/>
            <wp:effectExtent l="0" t="0" r="889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F7B393C-972D-406D-AA3B-D41D484DCA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F7B393C-972D-406D-AA3B-D41D484DCA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11724" t="32146" r="66983" b="16360"/>
                    <a:stretch/>
                  </pic:blipFill>
                  <pic:spPr>
                    <a:xfrm>
                      <a:off x="0" y="0"/>
                      <a:ext cx="5972810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97004" w14:textId="7D82B6FE" w:rsidR="006C7041" w:rsidRPr="00175DD0" w:rsidRDefault="006C7041" w:rsidP="00F80413">
      <w:pPr>
        <w:rPr>
          <w:b/>
        </w:rPr>
      </w:pPr>
    </w:p>
    <w:p w14:paraId="4D077689" w14:textId="77777777" w:rsidR="00F80413" w:rsidRPr="00175DD0" w:rsidRDefault="00F80413" w:rsidP="00F80413">
      <w:pPr>
        <w:spacing w:after="0"/>
        <w:rPr>
          <w:b/>
        </w:rPr>
      </w:pPr>
      <w:r w:rsidRPr="00175DD0">
        <w:rPr>
          <w:b/>
        </w:rPr>
        <w:t>B.</w:t>
      </w:r>
    </w:p>
    <w:p w14:paraId="393667E7" w14:textId="77777777" w:rsidR="00754911" w:rsidRDefault="00754911" w:rsidP="00F80413">
      <w:pPr>
        <w:rPr>
          <w:b/>
        </w:rPr>
      </w:pPr>
    </w:p>
    <w:p w14:paraId="325B5749" w14:textId="732AB28A" w:rsidR="00F80413" w:rsidRPr="00175DD0" w:rsidRDefault="00754911" w:rsidP="00F80413">
      <w:pPr>
        <w:rPr>
          <w:b/>
        </w:rPr>
      </w:pPr>
      <w:r w:rsidRPr="00754911">
        <w:rPr>
          <w:b/>
          <w:noProof/>
          <w:lang w:val="nl-BE" w:eastAsia="nl-BE"/>
        </w:rPr>
        <w:lastRenderedPageBreak/>
        <w:drawing>
          <wp:inline distT="0" distB="0" distL="0" distR="0" wp14:anchorId="4F8B5209" wp14:editId="31DD379B">
            <wp:extent cx="6059606" cy="3725839"/>
            <wp:effectExtent l="0" t="0" r="17780" b="825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754911" w:rsidDel="00754911">
        <w:rPr>
          <w:b/>
        </w:rPr>
        <w:t xml:space="preserve"> </w:t>
      </w:r>
    </w:p>
    <w:p w14:paraId="73949D50" w14:textId="1AF1BF35" w:rsidR="00754911" w:rsidRPr="00CF542C" w:rsidRDefault="00F80413" w:rsidP="00F80413">
      <w:pPr>
        <w:rPr>
          <w:lang w:val="en-US"/>
        </w:rPr>
      </w:pPr>
      <w:r w:rsidRPr="00175DD0">
        <w:t>N, number of patients; ABA, abatacept; MTX, methotrexate; HAQ-DI</w:t>
      </w:r>
      <w:r w:rsidR="007C2B66" w:rsidRPr="00175DD0">
        <w:rPr>
          <w:rFonts w:ascii="Arial Narrow" w:hAnsi="Arial Narrow"/>
        </w:rPr>
        <w:t xml:space="preserve">, </w:t>
      </w:r>
      <w:r w:rsidR="007C2B66" w:rsidRPr="00175DD0">
        <w:rPr>
          <w:rFonts w:cstheme="minorHAnsi"/>
        </w:rPr>
        <w:t>health assessment questionnaire-disability index</w:t>
      </w:r>
      <w:r w:rsidR="00754911" w:rsidRPr="00CF542C">
        <w:rPr>
          <w:lang w:val="en-US"/>
        </w:rPr>
        <w:t>; TMJ, temporomandibular joint.</w:t>
      </w:r>
    </w:p>
    <w:p w14:paraId="0377B989" w14:textId="5E4CAFBB" w:rsidR="00F80413" w:rsidRPr="006C3F88" w:rsidRDefault="00AE17F9" w:rsidP="00F80413">
      <w:r>
        <w:t xml:space="preserve">Fig A and B: </w:t>
      </w:r>
      <w:r w:rsidR="000148D6" w:rsidRPr="00175DD0">
        <w:t>** p &lt;0.001, ^ p &lt;0.01, * p &lt;0.05</w:t>
      </w:r>
      <w:r w:rsidR="00F80413" w:rsidRPr="00175DD0">
        <w:rPr>
          <w:lang w:val="en-US"/>
        </w:rPr>
        <w:t xml:space="preserve">. </w:t>
      </w:r>
      <w:r w:rsidR="005C099F" w:rsidRPr="005C099F">
        <w:rPr>
          <w:lang w:val="en-US"/>
        </w:rPr>
        <w:t>D</w:t>
      </w:r>
      <w:r w:rsidR="005C099F" w:rsidRPr="005C099F">
        <w:rPr>
          <w:lang w:val="en-US"/>
        </w:rPr>
        <w:t>ifferences in panel B not significant</w:t>
      </w:r>
      <w:r w:rsidR="005C099F" w:rsidRPr="005C099F">
        <w:rPr>
          <w:lang w:val="en-US"/>
        </w:rPr>
        <w:t>.</w:t>
      </w:r>
      <w:r w:rsidR="005C099F">
        <w:rPr>
          <w:lang w:val="en-US"/>
        </w:rPr>
        <w:t xml:space="preserve"> </w:t>
      </w:r>
      <w:proofErr w:type="gramStart"/>
      <w:r w:rsidR="00F80413" w:rsidRPr="00175DD0">
        <w:rPr>
          <w:lang w:val="en-US"/>
        </w:rPr>
        <w:t>p</w:t>
      </w:r>
      <w:proofErr w:type="gramEnd"/>
      <w:r w:rsidR="00F80413" w:rsidRPr="00175DD0">
        <w:rPr>
          <w:lang w:val="en-US"/>
        </w:rPr>
        <w:t>-value is based on a continuity corrected chi-square test.</w:t>
      </w:r>
      <w:r>
        <w:rPr>
          <w:lang w:val="en-US"/>
        </w:rPr>
        <w:t xml:space="preserve"> </w:t>
      </w:r>
      <w:r w:rsidR="00F80413" w:rsidRPr="00175DD0">
        <w:rPr>
          <w:lang w:val="en-US"/>
        </w:rPr>
        <w:t>The error bars represent 95% confidence interval.</w:t>
      </w:r>
    </w:p>
    <w:p w14:paraId="231568C1" w14:textId="77777777" w:rsidR="00F80413" w:rsidRPr="00D47E45" w:rsidRDefault="00F80413" w:rsidP="00F80413">
      <w:pPr>
        <w:rPr>
          <w:b/>
        </w:rPr>
      </w:pPr>
    </w:p>
    <w:p w14:paraId="7962FC6D" w14:textId="77777777" w:rsidR="00C31DB2" w:rsidRDefault="00C31DB2"/>
    <w:sectPr w:rsidR="00C31DB2" w:rsidSect="004129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F1623" w14:textId="77777777" w:rsidR="00BC6154" w:rsidRDefault="00BC6154" w:rsidP="00572AA1">
      <w:pPr>
        <w:spacing w:after="0" w:line="240" w:lineRule="auto"/>
      </w:pPr>
      <w:r>
        <w:separator/>
      </w:r>
    </w:p>
  </w:endnote>
  <w:endnote w:type="continuationSeparator" w:id="0">
    <w:p w14:paraId="089D5B8C" w14:textId="77777777" w:rsidR="00BC6154" w:rsidRDefault="00BC6154" w:rsidP="00572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New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95616" w14:textId="77777777" w:rsidR="00BC6154" w:rsidRDefault="00BC6154" w:rsidP="00572AA1">
      <w:pPr>
        <w:spacing w:after="0" w:line="240" w:lineRule="auto"/>
      </w:pPr>
      <w:r>
        <w:separator/>
      </w:r>
    </w:p>
  </w:footnote>
  <w:footnote w:type="continuationSeparator" w:id="0">
    <w:p w14:paraId="67258764" w14:textId="77777777" w:rsidR="00BC6154" w:rsidRDefault="00BC6154" w:rsidP="00572A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97205"/>
    <w:multiLevelType w:val="multilevel"/>
    <w:tmpl w:val="1B805542"/>
    <w:lvl w:ilvl="0">
      <w:start w:val="1"/>
      <w:numFmt w:val="decimal"/>
      <w:pStyle w:val="1UM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C5C07BD"/>
    <w:multiLevelType w:val="hybridMultilevel"/>
    <w:tmpl w:val="061A5D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413"/>
    <w:rsid w:val="00000E6E"/>
    <w:rsid w:val="000138EA"/>
    <w:rsid w:val="000148D6"/>
    <w:rsid w:val="000907AE"/>
    <w:rsid w:val="000957C8"/>
    <w:rsid w:val="000C7793"/>
    <w:rsid w:val="000D1121"/>
    <w:rsid w:val="000D2EB4"/>
    <w:rsid w:val="00104A7C"/>
    <w:rsid w:val="00113BE1"/>
    <w:rsid w:val="00121033"/>
    <w:rsid w:val="00137A93"/>
    <w:rsid w:val="00137F1D"/>
    <w:rsid w:val="001542AE"/>
    <w:rsid w:val="0015516F"/>
    <w:rsid w:val="00155F99"/>
    <w:rsid w:val="00161EAE"/>
    <w:rsid w:val="00174D7D"/>
    <w:rsid w:val="00175DD0"/>
    <w:rsid w:val="00180472"/>
    <w:rsid w:val="001A191A"/>
    <w:rsid w:val="001A476C"/>
    <w:rsid w:val="001B3D20"/>
    <w:rsid w:val="001D01A4"/>
    <w:rsid w:val="001D1861"/>
    <w:rsid w:val="001D4C63"/>
    <w:rsid w:val="001E54EB"/>
    <w:rsid w:val="001E7B69"/>
    <w:rsid w:val="001F2A22"/>
    <w:rsid w:val="0020311F"/>
    <w:rsid w:val="00206BBB"/>
    <w:rsid w:val="0020758F"/>
    <w:rsid w:val="002258D8"/>
    <w:rsid w:val="00225941"/>
    <w:rsid w:val="00244958"/>
    <w:rsid w:val="00256358"/>
    <w:rsid w:val="002A6611"/>
    <w:rsid w:val="002B0A2C"/>
    <w:rsid w:val="002C3BBA"/>
    <w:rsid w:val="002E2BEE"/>
    <w:rsid w:val="002E4DC4"/>
    <w:rsid w:val="002F57CC"/>
    <w:rsid w:val="002F67DC"/>
    <w:rsid w:val="002F7A98"/>
    <w:rsid w:val="003219DD"/>
    <w:rsid w:val="003373D2"/>
    <w:rsid w:val="00367FB2"/>
    <w:rsid w:val="003726EA"/>
    <w:rsid w:val="003812F6"/>
    <w:rsid w:val="00386022"/>
    <w:rsid w:val="003A0B8C"/>
    <w:rsid w:val="003A2082"/>
    <w:rsid w:val="003E050D"/>
    <w:rsid w:val="003E61E6"/>
    <w:rsid w:val="003F190B"/>
    <w:rsid w:val="003F37C6"/>
    <w:rsid w:val="003F53F4"/>
    <w:rsid w:val="00403A0A"/>
    <w:rsid w:val="00403B63"/>
    <w:rsid w:val="00403E4B"/>
    <w:rsid w:val="00417D82"/>
    <w:rsid w:val="0044406E"/>
    <w:rsid w:val="0046155C"/>
    <w:rsid w:val="00467EFF"/>
    <w:rsid w:val="00496CAF"/>
    <w:rsid w:val="004A1769"/>
    <w:rsid w:val="004B4D49"/>
    <w:rsid w:val="004B7428"/>
    <w:rsid w:val="004C5009"/>
    <w:rsid w:val="004D0C9D"/>
    <w:rsid w:val="004E4B17"/>
    <w:rsid w:val="004F09CC"/>
    <w:rsid w:val="004F4822"/>
    <w:rsid w:val="00503620"/>
    <w:rsid w:val="00504EA4"/>
    <w:rsid w:val="0051757B"/>
    <w:rsid w:val="0052141B"/>
    <w:rsid w:val="00536B03"/>
    <w:rsid w:val="00541E6B"/>
    <w:rsid w:val="0054514F"/>
    <w:rsid w:val="00572AA1"/>
    <w:rsid w:val="005816D5"/>
    <w:rsid w:val="005879F1"/>
    <w:rsid w:val="0059285A"/>
    <w:rsid w:val="00592BB7"/>
    <w:rsid w:val="005939D3"/>
    <w:rsid w:val="00597BDD"/>
    <w:rsid w:val="00597F94"/>
    <w:rsid w:val="005A2DB3"/>
    <w:rsid w:val="005A3153"/>
    <w:rsid w:val="005B43D8"/>
    <w:rsid w:val="005C099F"/>
    <w:rsid w:val="005D37CE"/>
    <w:rsid w:val="005D77F2"/>
    <w:rsid w:val="005E08C7"/>
    <w:rsid w:val="005F70B7"/>
    <w:rsid w:val="005F7263"/>
    <w:rsid w:val="006164FA"/>
    <w:rsid w:val="0064739E"/>
    <w:rsid w:val="00653440"/>
    <w:rsid w:val="00655AEF"/>
    <w:rsid w:val="006569EB"/>
    <w:rsid w:val="006658B0"/>
    <w:rsid w:val="0066680A"/>
    <w:rsid w:val="0067249D"/>
    <w:rsid w:val="00672998"/>
    <w:rsid w:val="006939A7"/>
    <w:rsid w:val="006A6D2F"/>
    <w:rsid w:val="006C7041"/>
    <w:rsid w:val="006D35CE"/>
    <w:rsid w:val="006E120C"/>
    <w:rsid w:val="006F45DD"/>
    <w:rsid w:val="00712AA1"/>
    <w:rsid w:val="00712C37"/>
    <w:rsid w:val="00713FF6"/>
    <w:rsid w:val="0071496A"/>
    <w:rsid w:val="0073181A"/>
    <w:rsid w:val="00731A02"/>
    <w:rsid w:val="00744B93"/>
    <w:rsid w:val="00754911"/>
    <w:rsid w:val="00762B59"/>
    <w:rsid w:val="007655F2"/>
    <w:rsid w:val="00781684"/>
    <w:rsid w:val="00782EE7"/>
    <w:rsid w:val="007B5823"/>
    <w:rsid w:val="007C2B66"/>
    <w:rsid w:val="007C2CB4"/>
    <w:rsid w:val="007C6AC7"/>
    <w:rsid w:val="007D4E97"/>
    <w:rsid w:val="00804B81"/>
    <w:rsid w:val="008079DA"/>
    <w:rsid w:val="008125EC"/>
    <w:rsid w:val="00826088"/>
    <w:rsid w:val="00832569"/>
    <w:rsid w:val="008424EF"/>
    <w:rsid w:val="00846E2B"/>
    <w:rsid w:val="00852747"/>
    <w:rsid w:val="008576DF"/>
    <w:rsid w:val="008633BE"/>
    <w:rsid w:val="0087436B"/>
    <w:rsid w:val="0088205E"/>
    <w:rsid w:val="008C28B9"/>
    <w:rsid w:val="008E1E82"/>
    <w:rsid w:val="008F7110"/>
    <w:rsid w:val="00911C76"/>
    <w:rsid w:val="00916463"/>
    <w:rsid w:val="00921656"/>
    <w:rsid w:val="00921BEC"/>
    <w:rsid w:val="009247D2"/>
    <w:rsid w:val="00930DBE"/>
    <w:rsid w:val="0094741C"/>
    <w:rsid w:val="00954B6A"/>
    <w:rsid w:val="0099026C"/>
    <w:rsid w:val="009924C8"/>
    <w:rsid w:val="009A298B"/>
    <w:rsid w:val="009A3530"/>
    <w:rsid w:val="009A361A"/>
    <w:rsid w:val="009B2512"/>
    <w:rsid w:val="009B4FFA"/>
    <w:rsid w:val="009B7B06"/>
    <w:rsid w:val="009C3F2C"/>
    <w:rsid w:val="009D5F4B"/>
    <w:rsid w:val="00A05C20"/>
    <w:rsid w:val="00A106C0"/>
    <w:rsid w:val="00A11A95"/>
    <w:rsid w:val="00A25507"/>
    <w:rsid w:val="00A27953"/>
    <w:rsid w:val="00A3618F"/>
    <w:rsid w:val="00A42884"/>
    <w:rsid w:val="00A42D71"/>
    <w:rsid w:val="00A61F16"/>
    <w:rsid w:val="00A62113"/>
    <w:rsid w:val="00A62955"/>
    <w:rsid w:val="00A73AEE"/>
    <w:rsid w:val="00A73CDE"/>
    <w:rsid w:val="00A7567B"/>
    <w:rsid w:val="00A75754"/>
    <w:rsid w:val="00A87B2A"/>
    <w:rsid w:val="00AA006F"/>
    <w:rsid w:val="00AB204E"/>
    <w:rsid w:val="00AB6993"/>
    <w:rsid w:val="00AC0E15"/>
    <w:rsid w:val="00AC5ACA"/>
    <w:rsid w:val="00AD321A"/>
    <w:rsid w:val="00AE17F9"/>
    <w:rsid w:val="00B164C0"/>
    <w:rsid w:val="00B22204"/>
    <w:rsid w:val="00B321CE"/>
    <w:rsid w:val="00B37AA7"/>
    <w:rsid w:val="00B6762B"/>
    <w:rsid w:val="00B7137F"/>
    <w:rsid w:val="00B723F5"/>
    <w:rsid w:val="00B7565B"/>
    <w:rsid w:val="00B814D6"/>
    <w:rsid w:val="00B9309C"/>
    <w:rsid w:val="00B97B5F"/>
    <w:rsid w:val="00BA10C8"/>
    <w:rsid w:val="00BA21A3"/>
    <w:rsid w:val="00BB26DF"/>
    <w:rsid w:val="00BB2869"/>
    <w:rsid w:val="00BC6154"/>
    <w:rsid w:val="00BE0243"/>
    <w:rsid w:val="00BE26E6"/>
    <w:rsid w:val="00BE79A9"/>
    <w:rsid w:val="00BE7BD3"/>
    <w:rsid w:val="00BF5E44"/>
    <w:rsid w:val="00C01AD8"/>
    <w:rsid w:val="00C042F7"/>
    <w:rsid w:val="00C13EF2"/>
    <w:rsid w:val="00C17600"/>
    <w:rsid w:val="00C258BC"/>
    <w:rsid w:val="00C273EF"/>
    <w:rsid w:val="00C31306"/>
    <w:rsid w:val="00C31DB2"/>
    <w:rsid w:val="00C6518A"/>
    <w:rsid w:val="00C678DE"/>
    <w:rsid w:val="00C840E3"/>
    <w:rsid w:val="00C94661"/>
    <w:rsid w:val="00C958C1"/>
    <w:rsid w:val="00CB02D1"/>
    <w:rsid w:val="00CC2D38"/>
    <w:rsid w:val="00CD76FA"/>
    <w:rsid w:val="00CD772E"/>
    <w:rsid w:val="00CF2BFC"/>
    <w:rsid w:val="00CF542C"/>
    <w:rsid w:val="00D13713"/>
    <w:rsid w:val="00D16972"/>
    <w:rsid w:val="00D23DE2"/>
    <w:rsid w:val="00D41E07"/>
    <w:rsid w:val="00D4245D"/>
    <w:rsid w:val="00D630AC"/>
    <w:rsid w:val="00D63E8B"/>
    <w:rsid w:val="00D650EF"/>
    <w:rsid w:val="00D66E54"/>
    <w:rsid w:val="00D90C6F"/>
    <w:rsid w:val="00DA17C1"/>
    <w:rsid w:val="00DA3C74"/>
    <w:rsid w:val="00DB7A9A"/>
    <w:rsid w:val="00DC33C0"/>
    <w:rsid w:val="00DD1F6F"/>
    <w:rsid w:val="00DD5F73"/>
    <w:rsid w:val="00DD7860"/>
    <w:rsid w:val="00DE354F"/>
    <w:rsid w:val="00E21787"/>
    <w:rsid w:val="00E25A61"/>
    <w:rsid w:val="00E320CE"/>
    <w:rsid w:val="00E45577"/>
    <w:rsid w:val="00E46D4D"/>
    <w:rsid w:val="00E475EE"/>
    <w:rsid w:val="00E52AF2"/>
    <w:rsid w:val="00E57114"/>
    <w:rsid w:val="00E650E0"/>
    <w:rsid w:val="00E733CF"/>
    <w:rsid w:val="00E84D8D"/>
    <w:rsid w:val="00E86558"/>
    <w:rsid w:val="00E94631"/>
    <w:rsid w:val="00EA33E7"/>
    <w:rsid w:val="00EA7512"/>
    <w:rsid w:val="00EC2016"/>
    <w:rsid w:val="00EC2D00"/>
    <w:rsid w:val="00ED5229"/>
    <w:rsid w:val="00EE101A"/>
    <w:rsid w:val="00EE2302"/>
    <w:rsid w:val="00EE2C5E"/>
    <w:rsid w:val="00F100D5"/>
    <w:rsid w:val="00F118FD"/>
    <w:rsid w:val="00F7075A"/>
    <w:rsid w:val="00F80413"/>
    <w:rsid w:val="00F81F39"/>
    <w:rsid w:val="00F91EC0"/>
    <w:rsid w:val="00F943E2"/>
    <w:rsid w:val="00FA740B"/>
    <w:rsid w:val="00FC6E4D"/>
    <w:rsid w:val="00FD2805"/>
    <w:rsid w:val="00FE2AF1"/>
    <w:rsid w:val="00FE4442"/>
    <w:rsid w:val="00FE4C79"/>
    <w:rsid w:val="00FF0FC6"/>
    <w:rsid w:val="00FF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36B3C188"/>
  <w15:chartTrackingRefBased/>
  <w15:docId w15:val="{C52920B8-FD8F-4DD0-BBDD-BB066ED65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4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0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413"/>
    <w:rPr>
      <w:rFonts w:ascii="Segoe UI" w:hAnsi="Segoe UI" w:cs="Segoe UI"/>
      <w:sz w:val="18"/>
      <w:szCs w:val="18"/>
    </w:rPr>
  </w:style>
  <w:style w:type="paragraph" w:customStyle="1" w:styleId="1UM">
    <w:name w:val="1._UM"/>
    <w:basedOn w:val="ListParagraph"/>
    <w:qFormat/>
    <w:rsid w:val="00F80413"/>
    <w:pPr>
      <w:numPr>
        <w:numId w:val="1"/>
      </w:numPr>
    </w:pPr>
    <w:rPr>
      <w:b/>
      <w:lang w:val="en-US"/>
    </w:rPr>
  </w:style>
  <w:style w:type="table" w:styleId="TableGrid">
    <w:name w:val="Table Grid"/>
    <w:basedOn w:val="TableNormal"/>
    <w:uiPriority w:val="39"/>
    <w:rsid w:val="00F80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4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5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C2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C20"/>
    <w:rPr>
      <w:b/>
      <w:bCs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569EB"/>
    <w:pPr>
      <w:spacing w:after="0" w:line="240" w:lineRule="auto"/>
    </w:pPr>
    <w:rPr>
      <w:rFonts w:ascii="Calibri" w:eastAsia="Times New Roman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569EB"/>
    <w:rPr>
      <w:rFonts w:ascii="Calibri" w:eastAsia="Times New Roman" w:hAnsi="Calibr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572A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AA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2A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AA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49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BEBLDBMSFSP002.ONE.ADS.BMS.COM\SHARED02\MEDICAL_F001\Orencia\Grants\requests%202017\Posthoc%20Durez%20joint%20location\190517%20Remission%20rates%20and%20ratio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welling and erosion'!$C$3</c:f>
              <c:strCache>
                <c:ptCount val="1"/>
                <c:pt idx="0">
                  <c:v>Swolle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FA6-4D2D-8723-0EC6F24F4E1B}"/>
              </c:ext>
            </c:extLst>
          </c:dPt>
          <c:cat>
            <c:strRef>
              <c:f>'swelling and erosion'!$B$4:$B$19</c:f>
              <c:strCache>
                <c:ptCount val="16"/>
                <c:pt idx="0">
                  <c:v>Wrist</c:v>
                </c:pt>
                <c:pt idx="1">
                  <c:v>MCP1</c:v>
                </c:pt>
                <c:pt idx="2">
                  <c:v>MCP2</c:v>
                </c:pt>
                <c:pt idx="3">
                  <c:v>MCP3</c:v>
                </c:pt>
                <c:pt idx="4">
                  <c:v>MCP4</c:v>
                </c:pt>
                <c:pt idx="5">
                  <c:v>MCP5</c:v>
                </c:pt>
                <c:pt idx="6">
                  <c:v>IP1H</c:v>
                </c:pt>
                <c:pt idx="7">
                  <c:v>PIP2</c:v>
                </c:pt>
                <c:pt idx="8">
                  <c:v>PIP3</c:v>
                </c:pt>
                <c:pt idx="9">
                  <c:v>PIP4</c:v>
                </c:pt>
                <c:pt idx="10">
                  <c:v>PIP5</c:v>
                </c:pt>
                <c:pt idx="11">
                  <c:v>MTP1</c:v>
                </c:pt>
                <c:pt idx="12">
                  <c:v>MTP2</c:v>
                </c:pt>
                <c:pt idx="13">
                  <c:v>MTP3</c:v>
                </c:pt>
                <c:pt idx="14">
                  <c:v>MTP4</c:v>
                </c:pt>
                <c:pt idx="15">
                  <c:v>MTP5</c:v>
                </c:pt>
              </c:strCache>
            </c:strRef>
          </c:cat>
          <c:val>
            <c:numRef>
              <c:f>'swelling and erosion'!$C$4:$C$19</c:f>
              <c:numCache>
                <c:formatCode>0.00</c:formatCode>
                <c:ptCount val="16"/>
                <c:pt idx="0">
                  <c:v>42.3</c:v>
                </c:pt>
                <c:pt idx="1">
                  <c:v>29.5</c:v>
                </c:pt>
                <c:pt idx="2">
                  <c:v>20.8</c:v>
                </c:pt>
                <c:pt idx="3">
                  <c:v>20.8</c:v>
                </c:pt>
                <c:pt idx="4">
                  <c:v>6.8</c:v>
                </c:pt>
                <c:pt idx="5">
                  <c:v>12.6</c:v>
                </c:pt>
                <c:pt idx="6">
                  <c:v>7</c:v>
                </c:pt>
                <c:pt idx="7">
                  <c:v>6.4</c:v>
                </c:pt>
                <c:pt idx="8">
                  <c:v>11.9</c:v>
                </c:pt>
                <c:pt idx="9">
                  <c:v>8.4</c:v>
                </c:pt>
                <c:pt idx="10">
                  <c:v>9.3000000000000007</c:v>
                </c:pt>
                <c:pt idx="11">
                  <c:v>22.7</c:v>
                </c:pt>
                <c:pt idx="12">
                  <c:v>23.7</c:v>
                </c:pt>
                <c:pt idx="13">
                  <c:v>27.5</c:v>
                </c:pt>
                <c:pt idx="14">
                  <c:v>21.2</c:v>
                </c:pt>
                <c:pt idx="15">
                  <c:v>4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A6-4D2D-8723-0EC6F24F4E1B}"/>
            </c:ext>
          </c:extLst>
        </c:ser>
        <c:ser>
          <c:idx val="1"/>
          <c:order val="1"/>
          <c:tx>
            <c:strRef>
              <c:f>'swelling and erosion'!$D$3</c:f>
              <c:strCache>
                <c:ptCount val="1"/>
                <c:pt idx="0">
                  <c:v>Non-swolle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welling and erosion'!$B$4:$B$19</c:f>
              <c:strCache>
                <c:ptCount val="16"/>
                <c:pt idx="0">
                  <c:v>Wrist</c:v>
                </c:pt>
                <c:pt idx="1">
                  <c:v>MCP1</c:v>
                </c:pt>
                <c:pt idx="2">
                  <c:v>MCP2</c:v>
                </c:pt>
                <c:pt idx="3">
                  <c:v>MCP3</c:v>
                </c:pt>
                <c:pt idx="4">
                  <c:v>MCP4</c:v>
                </c:pt>
                <c:pt idx="5">
                  <c:v>MCP5</c:v>
                </c:pt>
                <c:pt idx="6">
                  <c:v>IP1H</c:v>
                </c:pt>
                <c:pt idx="7">
                  <c:v>PIP2</c:v>
                </c:pt>
                <c:pt idx="8">
                  <c:v>PIP3</c:v>
                </c:pt>
                <c:pt idx="9">
                  <c:v>PIP4</c:v>
                </c:pt>
                <c:pt idx="10">
                  <c:v>PIP5</c:v>
                </c:pt>
                <c:pt idx="11">
                  <c:v>MTP1</c:v>
                </c:pt>
                <c:pt idx="12">
                  <c:v>MTP2</c:v>
                </c:pt>
                <c:pt idx="13">
                  <c:v>MTP3</c:v>
                </c:pt>
                <c:pt idx="14">
                  <c:v>MTP4</c:v>
                </c:pt>
                <c:pt idx="15">
                  <c:v>MTP5</c:v>
                </c:pt>
              </c:strCache>
            </c:strRef>
          </c:cat>
          <c:val>
            <c:numRef>
              <c:f>'swelling and erosion'!$D$4:$D$19</c:f>
              <c:numCache>
                <c:formatCode>0.00</c:formatCode>
                <c:ptCount val="16"/>
                <c:pt idx="0">
                  <c:v>37.5</c:v>
                </c:pt>
                <c:pt idx="1">
                  <c:v>21.4</c:v>
                </c:pt>
                <c:pt idx="2">
                  <c:v>7.3</c:v>
                </c:pt>
                <c:pt idx="3">
                  <c:v>6</c:v>
                </c:pt>
                <c:pt idx="4">
                  <c:v>4.7</c:v>
                </c:pt>
                <c:pt idx="5">
                  <c:v>5.6</c:v>
                </c:pt>
                <c:pt idx="6">
                  <c:v>6.4</c:v>
                </c:pt>
                <c:pt idx="7">
                  <c:v>8.5</c:v>
                </c:pt>
                <c:pt idx="8">
                  <c:v>10.9</c:v>
                </c:pt>
                <c:pt idx="9">
                  <c:v>4.0999999999999996</c:v>
                </c:pt>
                <c:pt idx="10">
                  <c:v>2.8</c:v>
                </c:pt>
                <c:pt idx="11">
                  <c:v>25.8</c:v>
                </c:pt>
                <c:pt idx="12">
                  <c:v>15.6</c:v>
                </c:pt>
                <c:pt idx="13">
                  <c:v>22.5</c:v>
                </c:pt>
                <c:pt idx="14">
                  <c:v>14.9</c:v>
                </c:pt>
                <c:pt idx="15">
                  <c:v>4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A6-4D2D-8723-0EC6F24F4E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8269928"/>
        <c:axId val="228270320"/>
      </c:barChart>
      <c:catAx>
        <c:axId val="228269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BE"/>
          </a:p>
        </c:txPr>
        <c:crossAx val="228270320"/>
        <c:crosses val="autoZero"/>
        <c:auto val="1"/>
        <c:lblAlgn val="ctr"/>
        <c:lblOffset val="100"/>
        <c:noMultiLvlLbl val="1"/>
      </c:catAx>
      <c:valAx>
        <c:axId val="228270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800"/>
                  <a:t>Proportion (%)</a:t>
                </a:r>
                <a:r>
                  <a:rPr lang="en-US" sz="800" baseline="0"/>
                  <a:t> of p</a:t>
                </a:r>
                <a:r>
                  <a:rPr lang="en-US" sz="800"/>
                  <a:t>atients with erosion positivity at baseline</a:t>
                </a:r>
              </a:p>
            </c:rich>
          </c:tx>
          <c:layout>
            <c:manualLayout>
              <c:xMode val="edge"/>
              <c:yMode val="edge"/>
              <c:x val="1.9552504477483947E-2"/>
              <c:y val="3.888598491593477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B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BE"/>
          </a:p>
        </c:txPr>
        <c:crossAx val="228269928"/>
        <c:crossesAt val="0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358081075167855"/>
          <c:y val="5.6631589226324171E-2"/>
          <c:w val="0.31640754614089811"/>
          <c:h val="6.43166504873887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B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6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B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welling and erosion'!$C$3</c:f>
              <c:strCache>
                <c:ptCount val="1"/>
                <c:pt idx="0">
                  <c:v>Swolle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welling and erosion'!$B$4:$B$19</c:f>
              <c:strCache>
                <c:ptCount val="16"/>
                <c:pt idx="0">
                  <c:v>Wrist</c:v>
                </c:pt>
                <c:pt idx="1">
                  <c:v>MCP1</c:v>
                </c:pt>
                <c:pt idx="2">
                  <c:v>MCP2</c:v>
                </c:pt>
                <c:pt idx="3">
                  <c:v>MCP3</c:v>
                </c:pt>
                <c:pt idx="4">
                  <c:v>MCP4</c:v>
                </c:pt>
                <c:pt idx="5">
                  <c:v>MCP5</c:v>
                </c:pt>
                <c:pt idx="6">
                  <c:v>IP1H</c:v>
                </c:pt>
                <c:pt idx="7">
                  <c:v>PIP2</c:v>
                </c:pt>
                <c:pt idx="8">
                  <c:v>PIP3</c:v>
                </c:pt>
                <c:pt idx="9">
                  <c:v>PIP4</c:v>
                </c:pt>
                <c:pt idx="10">
                  <c:v>PIP5</c:v>
                </c:pt>
                <c:pt idx="11">
                  <c:v>MTP1</c:v>
                </c:pt>
                <c:pt idx="12">
                  <c:v>MTP2</c:v>
                </c:pt>
                <c:pt idx="13">
                  <c:v>MTP3</c:v>
                </c:pt>
                <c:pt idx="14">
                  <c:v>MTP4</c:v>
                </c:pt>
                <c:pt idx="15">
                  <c:v>MTP5</c:v>
                </c:pt>
              </c:strCache>
            </c:strRef>
          </c:cat>
          <c:val>
            <c:numRef>
              <c:f>'swelling and erosion'!$E$4:$E$19</c:f>
              <c:numCache>
                <c:formatCode>General</c:formatCode>
                <c:ptCount val="16"/>
                <c:pt idx="0">
                  <c:v>7.1</c:v>
                </c:pt>
                <c:pt idx="1">
                  <c:v>7.3</c:v>
                </c:pt>
                <c:pt idx="2">
                  <c:v>7.4</c:v>
                </c:pt>
                <c:pt idx="3">
                  <c:v>7.2</c:v>
                </c:pt>
                <c:pt idx="4">
                  <c:v>7.9</c:v>
                </c:pt>
                <c:pt idx="5">
                  <c:v>7.8</c:v>
                </c:pt>
                <c:pt idx="6">
                  <c:v>6.3</c:v>
                </c:pt>
                <c:pt idx="7">
                  <c:v>6.7</c:v>
                </c:pt>
                <c:pt idx="8">
                  <c:v>6.8</c:v>
                </c:pt>
                <c:pt idx="9">
                  <c:v>7.2</c:v>
                </c:pt>
                <c:pt idx="10">
                  <c:v>6.4</c:v>
                </c:pt>
                <c:pt idx="11">
                  <c:v>6.9</c:v>
                </c:pt>
                <c:pt idx="12">
                  <c:v>7.2</c:v>
                </c:pt>
                <c:pt idx="13">
                  <c:v>7.2</c:v>
                </c:pt>
                <c:pt idx="14">
                  <c:v>6.6</c:v>
                </c:pt>
                <c:pt idx="15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19-4300-A9EB-5D4762B096AE}"/>
            </c:ext>
          </c:extLst>
        </c:ser>
        <c:ser>
          <c:idx val="1"/>
          <c:order val="1"/>
          <c:tx>
            <c:strRef>
              <c:f>'swelling and erosion'!$D$3</c:f>
              <c:strCache>
                <c:ptCount val="1"/>
                <c:pt idx="0">
                  <c:v>Non-swolle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swelling and erosion'!$B$4:$B$19</c:f>
              <c:strCache>
                <c:ptCount val="16"/>
                <c:pt idx="0">
                  <c:v>Wrist</c:v>
                </c:pt>
                <c:pt idx="1">
                  <c:v>MCP1</c:v>
                </c:pt>
                <c:pt idx="2">
                  <c:v>MCP2</c:v>
                </c:pt>
                <c:pt idx="3">
                  <c:v>MCP3</c:v>
                </c:pt>
                <c:pt idx="4">
                  <c:v>MCP4</c:v>
                </c:pt>
                <c:pt idx="5">
                  <c:v>MCP5</c:v>
                </c:pt>
                <c:pt idx="6">
                  <c:v>IP1H</c:v>
                </c:pt>
                <c:pt idx="7">
                  <c:v>PIP2</c:v>
                </c:pt>
                <c:pt idx="8">
                  <c:v>PIP3</c:v>
                </c:pt>
                <c:pt idx="9">
                  <c:v>PIP4</c:v>
                </c:pt>
                <c:pt idx="10">
                  <c:v>PIP5</c:v>
                </c:pt>
                <c:pt idx="11">
                  <c:v>MTP1</c:v>
                </c:pt>
                <c:pt idx="12">
                  <c:v>MTP2</c:v>
                </c:pt>
                <c:pt idx="13">
                  <c:v>MTP3</c:v>
                </c:pt>
                <c:pt idx="14">
                  <c:v>MTP4</c:v>
                </c:pt>
                <c:pt idx="15">
                  <c:v>MTP5</c:v>
                </c:pt>
              </c:strCache>
            </c:strRef>
          </c:cat>
          <c:val>
            <c:numRef>
              <c:f>'swelling and erosion'!$F$4:$F$19</c:f>
              <c:numCache>
                <c:formatCode>General</c:formatCode>
                <c:ptCount val="16"/>
                <c:pt idx="0">
                  <c:v>7.7</c:v>
                </c:pt>
                <c:pt idx="1">
                  <c:v>6.6</c:v>
                </c:pt>
                <c:pt idx="2">
                  <c:v>4.5999999999999996</c:v>
                </c:pt>
                <c:pt idx="3">
                  <c:v>6.4</c:v>
                </c:pt>
                <c:pt idx="4">
                  <c:v>6.4</c:v>
                </c:pt>
                <c:pt idx="5">
                  <c:v>6.4</c:v>
                </c:pt>
                <c:pt idx="6">
                  <c:v>8.1</c:v>
                </c:pt>
                <c:pt idx="7">
                  <c:v>8.1999999999999993</c:v>
                </c:pt>
                <c:pt idx="8">
                  <c:v>8.1999999999999993</c:v>
                </c:pt>
                <c:pt idx="9">
                  <c:v>6.9</c:v>
                </c:pt>
                <c:pt idx="10">
                  <c:v>7.8</c:v>
                </c:pt>
                <c:pt idx="11">
                  <c:v>7.1</c:v>
                </c:pt>
                <c:pt idx="12">
                  <c:v>7</c:v>
                </c:pt>
                <c:pt idx="13">
                  <c:v>7</c:v>
                </c:pt>
                <c:pt idx="14">
                  <c:v>7.4</c:v>
                </c:pt>
                <c:pt idx="15">
                  <c:v>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19-4300-A9EB-5D4762B096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8173128"/>
        <c:axId val="168173520"/>
      </c:barChart>
      <c:catAx>
        <c:axId val="168173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BE"/>
          </a:p>
        </c:txPr>
        <c:crossAx val="168173520"/>
        <c:crosses val="autoZero"/>
        <c:auto val="1"/>
        <c:lblAlgn val="ctr"/>
        <c:lblOffset val="100"/>
        <c:noMultiLvlLbl val="1"/>
      </c:catAx>
      <c:valAx>
        <c:axId val="168173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800" b="0" dirty="0"/>
                  <a:t>Mean TGSS at baseline</a:t>
                </a:r>
              </a:p>
            </c:rich>
          </c:tx>
          <c:layout>
            <c:manualLayout>
              <c:xMode val="edge"/>
              <c:yMode val="edge"/>
              <c:x val="1.3980527530732751E-2"/>
              <c:y val="0.254785371340529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B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BE"/>
          </a:p>
        </c:txPr>
        <c:crossAx val="168173128"/>
        <c:crossesAt val="0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5800665559306861"/>
          <c:y val="1.6507532608594517E-2"/>
          <c:w val="0.31404513084920599"/>
          <c:h val="5.59835505547768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B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6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B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esolution synovitis'!$G$14:$I$14</c:f>
              <c:strCache>
                <c:ptCount val="1"/>
                <c:pt idx="0">
                  <c:v>Aba + MTX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esolution synovitis'!$O$17:$O$23</c:f>
                <c:numCache>
                  <c:formatCode>General</c:formatCode>
                  <c:ptCount val="7"/>
                  <c:pt idx="0">
                    <c:v>8</c:v>
                  </c:pt>
                  <c:pt idx="1">
                    <c:v>10.900000000000006</c:v>
                  </c:pt>
                  <c:pt idx="2">
                    <c:v>12.200000000000003</c:v>
                  </c:pt>
                  <c:pt idx="3">
                    <c:v>18.599999999999998</c:v>
                  </c:pt>
                  <c:pt idx="4">
                    <c:v>9.5</c:v>
                  </c:pt>
                  <c:pt idx="5">
                    <c:v>8.8999999999999986</c:v>
                  </c:pt>
                  <c:pt idx="6">
                    <c:v>9.1999999999999957</c:v>
                  </c:pt>
                </c:numCache>
              </c:numRef>
            </c:plus>
            <c:minus>
              <c:numRef>
                <c:f>'Resolution synovitis'!$N$17:$N$23</c:f>
                <c:numCache>
                  <c:formatCode>General</c:formatCode>
                  <c:ptCount val="7"/>
                  <c:pt idx="0">
                    <c:v>8.1000000000000014</c:v>
                  </c:pt>
                  <c:pt idx="1">
                    <c:v>11</c:v>
                  </c:pt>
                  <c:pt idx="2">
                    <c:v>12.299999999999997</c:v>
                  </c:pt>
                  <c:pt idx="3">
                    <c:v>18.600000000000001</c:v>
                  </c:pt>
                  <c:pt idx="4">
                    <c:v>9.3999999999999986</c:v>
                  </c:pt>
                  <c:pt idx="5">
                    <c:v>8.9000000000000057</c:v>
                  </c:pt>
                  <c:pt idx="6">
                    <c:v>9.100000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olution synovitis'!$F$17:$F$23</c:f>
              <c:strCache>
                <c:ptCount val="7"/>
                <c:pt idx="0">
                  <c:v>Wrist</c:v>
                </c:pt>
                <c:pt idx="1">
                  <c:v>Elbow</c:v>
                </c:pt>
                <c:pt idx="2">
                  <c:v>Shoulder</c:v>
                </c:pt>
                <c:pt idx="3">
                  <c:v>TMJ</c:v>
                </c:pt>
                <c:pt idx="4">
                  <c:v>Knee</c:v>
                </c:pt>
                <c:pt idx="5">
                  <c:v>Ankle</c:v>
                </c:pt>
                <c:pt idx="6">
                  <c:v>Foot</c:v>
                </c:pt>
              </c:strCache>
            </c:strRef>
          </c:cat>
          <c:val>
            <c:numRef>
              <c:f>'Resolution synovitis'!$G$17:$G$23</c:f>
              <c:numCache>
                <c:formatCode>General</c:formatCode>
                <c:ptCount val="7"/>
                <c:pt idx="0">
                  <c:v>51.4</c:v>
                </c:pt>
                <c:pt idx="1">
                  <c:v>48.8</c:v>
                </c:pt>
                <c:pt idx="2">
                  <c:v>42.9</c:v>
                </c:pt>
                <c:pt idx="3">
                  <c:v>27.3</c:v>
                </c:pt>
                <c:pt idx="4">
                  <c:v>50.9</c:v>
                </c:pt>
                <c:pt idx="5">
                  <c:v>49.2</c:v>
                </c:pt>
                <c:pt idx="6">
                  <c:v>4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48-450C-B117-8161CD3FDF67}"/>
            </c:ext>
          </c:extLst>
        </c:ser>
        <c:ser>
          <c:idx val="1"/>
          <c:order val="1"/>
          <c:tx>
            <c:strRef>
              <c:f>'Resolution synovitis'!$J$14:$L$14</c:f>
              <c:strCache>
                <c:ptCount val="1"/>
                <c:pt idx="0">
                  <c:v>MTX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esolution synovitis'!$O$25:$O$31</c:f>
                <c:numCache>
                  <c:formatCode>General</c:formatCode>
                  <c:ptCount val="7"/>
                  <c:pt idx="0">
                    <c:v>9.1000000000000014</c:v>
                  </c:pt>
                  <c:pt idx="1">
                    <c:v>9.6000000000000014</c:v>
                  </c:pt>
                  <c:pt idx="2">
                    <c:v>12.600000000000001</c:v>
                  </c:pt>
                  <c:pt idx="3">
                    <c:v>22.5</c:v>
                  </c:pt>
                  <c:pt idx="4">
                    <c:v>10</c:v>
                  </c:pt>
                  <c:pt idx="5">
                    <c:v>10.399999999999999</c:v>
                  </c:pt>
                  <c:pt idx="6">
                    <c:v>9.7999999999999972</c:v>
                  </c:pt>
                </c:numCache>
              </c:numRef>
            </c:plus>
            <c:minus>
              <c:numRef>
                <c:f>'Resolution synovitis'!$N$25:$N$31</c:f>
                <c:numCache>
                  <c:formatCode>General</c:formatCode>
                  <c:ptCount val="7"/>
                  <c:pt idx="0">
                    <c:v>9.1000000000000014</c:v>
                  </c:pt>
                  <c:pt idx="1">
                    <c:v>9.6999999999999993</c:v>
                  </c:pt>
                  <c:pt idx="2">
                    <c:v>12.499999999999996</c:v>
                  </c:pt>
                  <c:pt idx="3">
                    <c:v>22.5</c:v>
                  </c:pt>
                  <c:pt idx="4">
                    <c:v>10.000000000000004</c:v>
                  </c:pt>
                  <c:pt idx="5">
                    <c:v>10.400000000000006</c:v>
                  </c:pt>
                  <c:pt idx="6">
                    <c:v>9.90000000000000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olution synovitis'!$F$17:$F$23</c:f>
              <c:strCache>
                <c:ptCount val="7"/>
                <c:pt idx="0">
                  <c:v>Wrist</c:v>
                </c:pt>
                <c:pt idx="1">
                  <c:v>Elbow</c:v>
                </c:pt>
                <c:pt idx="2">
                  <c:v>Shoulder</c:v>
                </c:pt>
                <c:pt idx="3">
                  <c:v>TMJ</c:v>
                </c:pt>
                <c:pt idx="4">
                  <c:v>Knee</c:v>
                </c:pt>
                <c:pt idx="5">
                  <c:v>Ankle</c:v>
                </c:pt>
                <c:pt idx="6">
                  <c:v>Foot</c:v>
                </c:pt>
              </c:strCache>
            </c:strRef>
          </c:cat>
          <c:val>
            <c:numRef>
              <c:f>'Resolution synovitis'!$J$17:$J$23</c:f>
              <c:numCache>
                <c:formatCode>General</c:formatCode>
                <c:ptCount val="7"/>
                <c:pt idx="0">
                  <c:v>39.1</c:v>
                </c:pt>
                <c:pt idx="1">
                  <c:v>31.5</c:v>
                </c:pt>
                <c:pt idx="2">
                  <c:v>33.299999999999997</c:v>
                </c:pt>
                <c:pt idx="3">
                  <c:v>38.9</c:v>
                </c:pt>
                <c:pt idx="4">
                  <c:v>40.200000000000003</c:v>
                </c:pt>
                <c:pt idx="5">
                  <c:v>43.7</c:v>
                </c:pt>
                <c:pt idx="6">
                  <c:v>4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48-450C-B117-8161CD3FDF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174304"/>
        <c:axId val="168174696"/>
      </c:barChart>
      <c:catAx>
        <c:axId val="168174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68174696"/>
        <c:crosses val="autoZero"/>
        <c:auto val="1"/>
        <c:lblAlgn val="ctr"/>
        <c:lblOffset val="100"/>
        <c:noMultiLvlLbl val="0"/>
      </c:catAx>
      <c:valAx>
        <c:axId val="168174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</a:t>
                </a:r>
                <a:r>
                  <a:rPr lang="en-US" baseline="0"/>
                  <a:t> (%) HAQ-DI remission in patients with synovit</a:t>
                </a:r>
                <a:r>
                  <a:rPr lang="en-US"/>
                  <a:t>tis resolu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168174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F3A55499B7C4E9D8060F6EA1550BE" ma:contentTypeVersion="13" ma:contentTypeDescription="Create a new document." ma:contentTypeScope="" ma:versionID="7b5cfed77f01a737933e934835e5b3ed">
  <xsd:schema xmlns:xsd="http://www.w3.org/2001/XMLSchema" xmlns:xs="http://www.w3.org/2001/XMLSchema" xmlns:p="http://schemas.microsoft.com/office/2006/metadata/properties" xmlns:ns3="44251479-ec89-4070-8fcd-a7f5adde657e" xmlns:ns4="7ab60321-858b-42ee-9963-a3cb883ffa75" targetNamespace="http://schemas.microsoft.com/office/2006/metadata/properties" ma:root="true" ma:fieldsID="12b1750969d37cd66d473ee201967e81" ns3:_="" ns4:_="">
    <xsd:import namespace="44251479-ec89-4070-8fcd-a7f5adde657e"/>
    <xsd:import namespace="7ab60321-858b-42ee-9963-a3cb883ffa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251479-ec89-4070-8fcd-a7f5adde65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60321-858b-42ee-9963-a3cb883ffa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8CB052-27BB-4C90-B77C-E37D3E8D22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81D5C8-58E0-4C0C-B7E0-29A774B264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27D3D2-69FE-4621-954F-B824AE262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251479-ec89-4070-8fcd-a7f5adde657e"/>
    <ds:schemaRef ds:uri="7ab60321-858b-42ee-9963-a3cb883ffa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immery</dc:creator>
  <cp:keywords/>
  <dc:description/>
  <cp:lastModifiedBy>Robert, Sofie</cp:lastModifiedBy>
  <cp:revision>3</cp:revision>
  <dcterms:created xsi:type="dcterms:W3CDTF">2022-01-17T12:23:00Z</dcterms:created>
  <dcterms:modified xsi:type="dcterms:W3CDTF">2022-01-17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F3A55499B7C4E9D8060F6EA1550BE</vt:lpwstr>
  </property>
</Properties>
</file>